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C069F" w14:textId="77777777" w:rsidR="0016468E" w:rsidRDefault="0016468E" w:rsidP="0016468E">
      <w:pPr>
        <w:spacing w:line="360" w:lineRule="auto"/>
        <w:rPr>
          <w:rFonts w:ascii="Times New Roman" w:hAnsi="Times New Roman" w:cs="Times New Roman"/>
          <w:noProof/>
        </w:rPr>
      </w:pPr>
      <w:bookmarkStart w:id="0" w:name="_GoBack"/>
      <w:bookmarkEnd w:id="0"/>
    </w:p>
    <w:p w14:paraId="5FB6D694" w14:textId="77777777" w:rsidR="0016468E" w:rsidRPr="006124ED" w:rsidRDefault="0016468E" w:rsidP="0016468E">
      <w:pPr>
        <w:spacing w:line="360" w:lineRule="auto"/>
        <w:rPr>
          <w:rFonts w:ascii="Times New Roman" w:hAnsi="Times New Roman" w:cs="Times New Roman"/>
          <w:noProof/>
        </w:rPr>
      </w:pPr>
    </w:p>
    <w:p w14:paraId="0452DD49" w14:textId="77777777" w:rsidR="0016468E" w:rsidRPr="006124ED" w:rsidRDefault="0016468E" w:rsidP="0016468E">
      <w:pPr>
        <w:pStyle w:val="Float-Caption"/>
        <w:rPr>
          <w:noProof/>
        </w:rPr>
      </w:pPr>
      <w:sdt>
        <w:sdtPr>
          <w:rPr>
            <w:b/>
            <w:noProof/>
            <w:shd w:val="clear" w:color="auto" w:fill="BEBEBE"/>
          </w:rPr>
          <w:alias w:val="app"/>
          <w:tag w:val="label"/>
          <w:id w:val="1723783926"/>
          <w:placeholder>
            <w:docPart w:val="5425EE64ED07449E82E1A053DCE01D6E"/>
          </w:placeholder>
        </w:sdtPr>
        <w:sdtEndPr>
          <w:rPr>
            <w:b w:val="0"/>
            <w:shd w:val="clear" w:color="auto" w:fill="auto"/>
          </w:rPr>
        </w:sdtEndPr>
        <w:sdtContent>
          <w:r w:rsidRPr="006124ED">
            <w:rPr>
              <w:b/>
              <w:noProof/>
              <w:shd w:val="clear" w:color="auto" w:fill="BEBEBE"/>
            </w:rPr>
            <w:t xml:space="preserve">Appendix </w:t>
          </w:r>
          <w:bookmarkStart w:id="1" w:name="F7"/>
          <w:r w:rsidRPr="006124ED">
            <w:rPr>
              <w:b/>
              <w:noProof/>
              <w:shd w:val="clear" w:color="auto" w:fill="BEBEBE"/>
            </w:rPr>
            <w:t>1</w:t>
          </w:r>
          <w:bookmarkEnd w:id="1"/>
          <w:r w:rsidRPr="006124ED">
            <w:rPr>
              <w:noProof/>
              <w:shd w:val="clear" w:color="auto" w:fill="BEBEBE"/>
            </w:rPr>
            <w:t>:</w:t>
          </w:r>
        </w:sdtContent>
      </w:sdt>
      <w:r w:rsidRPr="006124ED">
        <w:rPr>
          <w:noProof/>
        </w:rPr>
        <w:t xml:space="preserve"> Interrupted Time-series analysis to estimate the impact of COVID on the weekly</w:t>
      </w:r>
      <w:r>
        <w:rPr>
          <w:noProof/>
        </w:rPr>
        <w:t xml:space="preserve"> </w:t>
      </w:r>
      <w:r w:rsidRPr="006124ED">
        <w:rPr>
          <w:noProof/>
        </w:rPr>
        <w:t>backlog in cancer sites and their stages</w:t>
      </w:r>
    </w:p>
    <w:tbl>
      <w:tblPr>
        <w:tblW w:w="5000" w:type="pct"/>
        <w:jc w:val="center"/>
        <w:shd w:val="clear" w:color="000000" w:fill="FFFFFF"/>
        <w:tblLook w:val="0600" w:firstRow="0" w:lastRow="0" w:firstColumn="0" w:lastColumn="0" w:noHBand="1" w:noVBand="1"/>
      </w:tblPr>
      <w:tblGrid>
        <w:gridCol w:w="1189"/>
        <w:gridCol w:w="871"/>
        <w:gridCol w:w="1843"/>
        <w:gridCol w:w="1689"/>
        <w:gridCol w:w="1434"/>
        <w:gridCol w:w="1460"/>
        <w:gridCol w:w="874"/>
      </w:tblGrid>
      <w:tr w:rsidR="0016468E" w:rsidRPr="006124ED" w14:paraId="2CD5B7CA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79FFF41C" w14:textId="35CDD543" w:rsidR="0016468E" w:rsidRPr="006124ED" w:rsidRDefault="0016468E" w:rsidP="00081912">
            <w:pPr>
              <w:pStyle w:val="table-head"/>
              <w:rPr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6B44D805" w14:textId="347B31EC" w:rsidR="0016468E" w:rsidRPr="006124ED" w:rsidRDefault="0016468E" w:rsidP="00081912">
            <w:pPr>
              <w:pStyle w:val="table-head"/>
              <w:rPr>
                <w:noProof/>
              </w:rPr>
            </w:pPr>
          </w:p>
        </w:tc>
        <w:tc>
          <w:tcPr>
            <w:tcW w:w="3910" w:type="pct"/>
            <w:gridSpan w:val="5"/>
            <w:shd w:val="clear" w:color="000000" w:fill="FFFFFF"/>
            <w:noWrap/>
            <w:vAlign w:val="bottom"/>
            <w:hideMark/>
          </w:tcPr>
          <w:p w14:paraId="4B202FC7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Stage shift due to pandemic</w:t>
            </w:r>
          </w:p>
        </w:tc>
      </w:tr>
      <w:tr w:rsidR="0016468E" w:rsidRPr="006124ED" w14:paraId="36FEB0C5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1DF899B3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Type</w:t>
            </w: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652D2F48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Stage</w:t>
            </w:r>
          </w:p>
        </w:tc>
        <w:tc>
          <w:tcPr>
            <w:tcW w:w="987" w:type="pct"/>
            <w:shd w:val="clear" w:color="000000" w:fill="FFFFFF"/>
            <w:vAlign w:val="bottom"/>
            <w:hideMark/>
          </w:tcPr>
          <w:p w14:paraId="117BD365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Expected No. of Declarations per Week</w:t>
            </w:r>
          </w:p>
        </w:tc>
        <w:tc>
          <w:tcPr>
            <w:tcW w:w="905" w:type="pct"/>
            <w:shd w:val="clear" w:color="000000" w:fill="FFFFFF"/>
            <w:vAlign w:val="bottom"/>
            <w:hideMark/>
          </w:tcPr>
          <w:p w14:paraId="5669954B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Estimated No. of Declarations per Week</w:t>
            </w:r>
          </w:p>
        </w:tc>
        <w:tc>
          <w:tcPr>
            <w:tcW w:w="768" w:type="pct"/>
            <w:shd w:val="clear" w:color="000000" w:fill="FFFFFF"/>
            <w:vAlign w:val="bottom"/>
            <w:hideMark/>
          </w:tcPr>
          <w:p w14:paraId="2B9142A7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Pecentage Decline in Cases (%)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7EB6C36D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95%CI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447426BB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P-vlaue</w:t>
            </w:r>
          </w:p>
        </w:tc>
      </w:tr>
      <w:tr w:rsidR="0016468E" w:rsidRPr="006124ED" w14:paraId="192F1154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63D0516D" w14:textId="77777777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B25380">
              <w:rPr>
                <w:rFonts w:ascii="Calibri" w:eastAsia="Times New Roman" w:hAnsi="Calibri" w:cs="Calibri"/>
                <w:bCs/>
                <w:noProof/>
              </w:rPr>
              <w:t>Lung</w:t>
            </w: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49D0B6F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6707D89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2" w:name="_log105"/>
            <w:r w:rsidRPr="006124ED">
              <w:rPr>
                <w:rFonts w:ascii="Calibri" w:eastAsia="Times New Roman" w:hAnsi="Calibri" w:cs="Calibri"/>
                <w:noProof/>
              </w:rPr>
              <w:t>39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  <w:bookmarkEnd w:id="2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330C7E1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35,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014EB192" w14:textId="7537089E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3" w:name="_log106"/>
            <w:r w:rsidRPr="006124ED">
              <w:rPr>
                <w:rFonts w:ascii="Calibri" w:eastAsia="Times New Roman" w:hAnsi="Calibri" w:cs="Calibri"/>
                <w:noProof/>
              </w:rPr>
              <w:t>11,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0</w:t>
            </w:r>
            <w:bookmarkEnd w:id="3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42FEE6C3" w14:textId="0AC9BFED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−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 w:rsidRPr="006124ED"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 w:rsidRPr="006124ED">
              <w:rPr>
                <w:rFonts w:ascii="Calibri" w:eastAsia="Times New Roman" w:hAnsi="Calibri" w:cs="Calibri"/>
                <w:noProof/>
              </w:rPr>
              <w:t>, 21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6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47E78D93" w14:textId="6BB5C03C" w:rsidR="0016468E" w:rsidRPr="006124ED" w:rsidRDefault="0016468E" w:rsidP="006C49A0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 w:rsidR="006C49A0"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066</w:t>
            </w:r>
          </w:p>
        </w:tc>
      </w:tr>
      <w:tr w:rsidR="0016468E" w:rsidRPr="006124ED" w14:paraId="512DC379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3DB87D96" w14:textId="78D48B96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69B6B49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2139E6AF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4" w:name="_log107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9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  <w:bookmarkEnd w:id="4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45539068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>
              <w:rPr>
                <w:rFonts w:ascii="Calibri" w:eastAsia="Times New Roman" w:hAnsi="Calibri" w:cs="Calibri"/>
                <w:noProof/>
                <w:highlight w:val="green"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9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31D7AE8A" w14:textId="0CFBE4F1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5" w:name="_log108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0</w:t>
            </w:r>
            <w:bookmarkEnd w:id="5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3A4FA5EC" w14:textId="3E31DF78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−25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6</w:t>
            </w:r>
            <w:r w:rsidRPr="006124ED">
              <w:rPr>
                <w:rFonts w:ascii="Calibri" w:eastAsia="Times New Roman" w:hAnsi="Calibri" w:cs="Calibri"/>
                <w:noProof/>
              </w:rPr>
              <w:t>, 25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1C9D14A5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813</w:t>
            </w:r>
          </w:p>
        </w:tc>
      </w:tr>
      <w:tr w:rsidR="0016468E" w:rsidRPr="006124ED" w14:paraId="0A6A3FC2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63B0E860" w14:textId="1A56C2C8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14CF888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78B5CB8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6" w:name="_log109"/>
            <w:r w:rsidRPr="006124ED">
              <w:rPr>
                <w:rFonts w:ascii="Calibri" w:eastAsia="Times New Roman" w:hAnsi="Calibri" w:cs="Calibri"/>
                <w:noProof/>
              </w:rPr>
              <w:t>17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  <w:bookmarkEnd w:id="6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714EF3F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12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7CF2C583" w14:textId="0D7B3160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7" w:name="_log110"/>
            <w:r w:rsidRPr="006124ED">
              <w:rPr>
                <w:rFonts w:ascii="Calibri" w:eastAsia="Times New Roman" w:hAnsi="Calibri" w:cs="Calibri"/>
                <w:noProof/>
              </w:rPr>
              <w:t>26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40</w:t>
            </w:r>
            <w:bookmarkEnd w:id="7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089030FF" w14:textId="73FE1EA8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0</w:t>
            </w:r>
            <w:r w:rsidRPr="006124ED"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r w:rsidRPr="006124ED">
              <w:rPr>
                <w:rFonts w:ascii="Calibri" w:eastAsia="Times New Roman" w:hAnsi="Calibri" w:cs="Calibri"/>
                <w:noProof/>
              </w:rPr>
              <w:t>, 39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1EB46A9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6124ED">
              <w:rPr>
                <w:rFonts w:ascii="Calibri" w:eastAsia="Times New Roman" w:hAnsi="Calibri" w:cs="Calibri"/>
                <w:bCs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bCs/>
                <w:noProof/>
              </w:rPr>
              <w:t>002</w:t>
            </w:r>
          </w:p>
        </w:tc>
      </w:tr>
      <w:tr w:rsidR="0016468E" w:rsidRPr="006124ED" w14:paraId="032AE5D6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291CB697" w14:textId="76EB157A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4D9592C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7E2CA08D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8" w:name="_log111"/>
            <w:r w:rsidRPr="006124ED">
              <w:rPr>
                <w:rFonts w:ascii="Calibri" w:eastAsia="Times New Roman" w:hAnsi="Calibri" w:cs="Calibri"/>
                <w:noProof/>
              </w:rPr>
              <w:t>34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bookmarkEnd w:id="8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11182D4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32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678D8735" w14:textId="33A3F2AA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3B88DF9C" w14:textId="4B7A2B9E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−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r w:rsidRPr="006124ED">
              <w:rPr>
                <w:rFonts w:ascii="Calibri" w:eastAsia="Times New Roman" w:hAnsi="Calibri" w:cs="Calibri"/>
                <w:noProof/>
              </w:rPr>
              <w:t>, 19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0CF737F8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217</w:t>
            </w:r>
          </w:p>
        </w:tc>
      </w:tr>
      <w:tr w:rsidR="0016468E" w:rsidRPr="006124ED" w14:paraId="39A396F1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1FBFF3D3" w14:textId="77777777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B25380">
              <w:rPr>
                <w:rFonts w:ascii="Calibri" w:eastAsia="Times New Roman" w:hAnsi="Calibri" w:cs="Calibri"/>
                <w:bCs/>
                <w:noProof/>
              </w:rPr>
              <w:t>Prostate</w:t>
            </w: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21F9982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7F4F1157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9" w:name="_log112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9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9</w:t>
            </w:r>
            <w:bookmarkEnd w:id="9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17593C81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5572EB1E" w14:textId="28E81DD9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10" w:name="_log113"/>
            <w:r w:rsidRPr="006124ED">
              <w:rPr>
                <w:rFonts w:ascii="Calibri" w:eastAsia="Times New Roman" w:hAnsi="Calibri" w:cs="Calibri"/>
                <w:noProof/>
              </w:rPr>
              <w:t>47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80</w:t>
            </w:r>
            <w:bookmarkEnd w:id="10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34B2B7F7" w14:textId="6C0D538A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30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 w:rsidRPr="006124ED">
              <w:rPr>
                <w:rFonts w:ascii="Calibri" w:eastAsia="Times New Roman" w:hAnsi="Calibri" w:cs="Calibri"/>
                <w:noProof/>
              </w:rPr>
              <w:t>, 60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47483EF2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6124ED">
              <w:rPr>
                <w:rFonts w:ascii="Calibri" w:eastAsia="Times New Roman" w:hAnsi="Calibri" w:cs="Calibri"/>
                <w:bCs/>
                <w:noProof/>
              </w:rPr>
              <w:t>&lt;</w:t>
            </w:r>
            <w:r w:rsidRPr="006124ED">
              <w:rPr>
                <w:rFonts w:ascii="Calibri" w:eastAsia="Times New Roman" w:hAnsi="Calibri" w:cs="Calibri"/>
                <w:bCs/>
                <w:noProof/>
                <w:highlight w:val="green"/>
              </w:rPr>
              <w:t>0</w:t>
            </w:r>
            <w:r w:rsidRPr="006124ED">
              <w:rPr>
                <w:rFonts w:ascii="Calibri" w:eastAsia="Times New Roman" w:hAnsi="Calibri" w:cs="Calibri"/>
                <w:bCs/>
                <w:noProof/>
              </w:rPr>
              <w:t>.001</w:t>
            </w:r>
          </w:p>
        </w:tc>
      </w:tr>
      <w:tr w:rsidR="0016468E" w:rsidRPr="006124ED" w14:paraId="472B1960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53E26AE6" w14:textId="564AC227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302BE11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1E67A3B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11" w:name="_log114"/>
            <w:r w:rsidRPr="006124ED">
              <w:rPr>
                <w:rFonts w:ascii="Calibri" w:eastAsia="Times New Roman" w:hAnsi="Calibri" w:cs="Calibri"/>
                <w:noProof/>
              </w:rPr>
              <w:t>25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  <w:bookmarkEnd w:id="11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08FFCA2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14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57FB99AE" w14:textId="0D07371A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12" w:name="_log115"/>
            <w:r w:rsidRPr="006124ED">
              <w:rPr>
                <w:rFonts w:ascii="Calibri" w:eastAsia="Times New Roman" w:hAnsi="Calibri" w:cs="Calibri"/>
                <w:noProof/>
              </w:rPr>
              <w:t>42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30</w:t>
            </w:r>
            <w:bookmarkEnd w:id="12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6A437BAE" w14:textId="4871CA3B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31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r w:rsidRPr="006124ED">
              <w:rPr>
                <w:rFonts w:ascii="Calibri" w:eastAsia="Times New Roman" w:hAnsi="Calibri" w:cs="Calibri"/>
                <w:noProof/>
              </w:rPr>
              <w:t>, 51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39ECA96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6124ED">
              <w:rPr>
                <w:rFonts w:ascii="Calibri" w:eastAsia="Times New Roman" w:hAnsi="Calibri" w:cs="Calibri"/>
                <w:bCs/>
                <w:noProof/>
              </w:rPr>
              <w:t>&lt;</w:t>
            </w:r>
            <w:r w:rsidRPr="006124ED">
              <w:rPr>
                <w:rFonts w:ascii="Calibri" w:eastAsia="Times New Roman" w:hAnsi="Calibri" w:cs="Calibri"/>
                <w:bCs/>
                <w:noProof/>
                <w:highlight w:val="green"/>
              </w:rPr>
              <w:t>0</w:t>
            </w:r>
            <w:r w:rsidRPr="006124ED">
              <w:rPr>
                <w:rFonts w:ascii="Calibri" w:eastAsia="Times New Roman" w:hAnsi="Calibri" w:cs="Calibri"/>
                <w:bCs/>
                <w:noProof/>
              </w:rPr>
              <w:t>.001</w:t>
            </w:r>
          </w:p>
        </w:tc>
      </w:tr>
      <w:tr w:rsidR="0016468E" w:rsidRPr="006124ED" w14:paraId="73B7D5AF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5B794C9E" w14:textId="50680BB4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577D33F2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793EAFFD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13" w:name="_log116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bookmarkEnd w:id="13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74F27E62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15E77103" w14:textId="4295E32A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14" w:name="_log117"/>
            <w:r w:rsidRPr="006124ED">
              <w:rPr>
                <w:rFonts w:ascii="Calibri" w:eastAsia="Times New Roman" w:hAnsi="Calibri" w:cs="Calibri"/>
                <w:noProof/>
              </w:rPr>
              <w:t>27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40</w:t>
            </w:r>
            <w:bookmarkEnd w:id="14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6AE739DB" w14:textId="607149DE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6</w:t>
            </w:r>
            <w:r w:rsidRPr="006124ED"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  <w:r w:rsidRPr="006124ED">
              <w:rPr>
                <w:rFonts w:ascii="Calibri" w:eastAsia="Times New Roman" w:hAnsi="Calibri" w:cs="Calibri"/>
                <w:noProof/>
              </w:rPr>
              <w:t>, 43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43A3887C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6124ED">
              <w:rPr>
                <w:rFonts w:ascii="Calibri" w:eastAsia="Times New Roman" w:hAnsi="Calibri" w:cs="Calibri"/>
                <w:bCs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bCs/>
                <w:noProof/>
              </w:rPr>
              <w:t>014</w:t>
            </w:r>
          </w:p>
        </w:tc>
      </w:tr>
      <w:tr w:rsidR="0016468E" w:rsidRPr="006124ED" w14:paraId="3CA4D7A3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6E8D9634" w14:textId="752BA1D6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48C83E01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44FF829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15" w:name="_log118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bookmarkEnd w:id="15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194250C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  <w:highlight w:val="green"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202174F4" w14:textId="25EC86EE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16" w:name="_log119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40</w:t>
            </w:r>
            <w:bookmarkEnd w:id="16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3E9070E2" w14:textId="42875411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−18, 32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4647697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435</w:t>
            </w:r>
          </w:p>
        </w:tc>
      </w:tr>
      <w:tr w:rsidR="0016468E" w:rsidRPr="006124ED" w14:paraId="46FA26DC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1AF15BEA" w14:textId="77777777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B25380">
              <w:rPr>
                <w:rFonts w:ascii="Calibri" w:eastAsia="Times New Roman" w:hAnsi="Calibri" w:cs="Calibri"/>
                <w:bCs/>
                <w:noProof/>
              </w:rPr>
              <w:t>Colorectal</w:t>
            </w: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385FCF5D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4EA2F4D5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11</w:t>
            </w:r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5C97653F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17" w:name="_log120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6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  <w:bookmarkEnd w:id="17"/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371401DF" w14:textId="5CB0DA4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18" w:name="_log121"/>
            <w:r w:rsidRPr="006124ED">
              <w:rPr>
                <w:rFonts w:ascii="Calibri" w:eastAsia="Times New Roman" w:hAnsi="Calibri" w:cs="Calibri"/>
                <w:noProof/>
              </w:rPr>
              <w:t>42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0</w:t>
            </w:r>
            <w:bookmarkEnd w:id="18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159895A4" w14:textId="2667624A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24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6</w:t>
            </w:r>
            <w:r w:rsidRPr="006124ED">
              <w:rPr>
                <w:rFonts w:ascii="Calibri" w:eastAsia="Times New Roman" w:hAnsi="Calibri" w:cs="Calibri"/>
                <w:noProof/>
              </w:rPr>
              <w:t>, 55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19B16EF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6124ED">
              <w:rPr>
                <w:rFonts w:ascii="Calibri" w:eastAsia="Times New Roman" w:hAnsi="Calibri" w:cs="Calibri"/>
                <w:bCs/>
                <w:noProof/>
              </w:rPr>
              <w:t>&lt;</w:t>
            </w:r>
            <w:r w:rsidRPr="006124ED">
              <w:rPr>
                <w:rFonts w:ascii="Calibri" w:eastAsia="Times New Roman" w:hAnsi="Calibri" w:cs="Calibri"/>
                <w:bCs/>
                <w:noProof/>
                <w:highlight w:val="green"/>
              </w:rPr>
              <w:t>0</w:t>
            </w:r>
            <w:r w:rsidRPr="006124ED">
              <w:rPr>
                <w:rFonts w:ascii="Calibri" w:eastAsia="Times New Roman" w:hAnsi="Calibri" w:cs="Calibri"/>
                <w:bCs/>
                <w:noProof/>
              </w:rPr>
              <w:t>.001</w:t>
            </w:r>
          </w:p>
        </w:tc>
      </w:tr>
      <w:tr w:rsidR="0016468E" w:rsidRPr="006124ED" w14:paraId="139DEF54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05B1A3D0" w14:textId="67327E22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0AE60688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35954A1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11</w:t>
            </w:r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3B479D5C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19" w:name="_log122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bookmarkEnd w:id="19"/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456C9FD3" w14:textId="171DC29C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20" w:name="_log123"/>
            <w:r w:rsidRPr="006124ED">
              <w:rPr>
                <w:rFonts w:ascii="Calibri" w:eastAsia="Times New Roman" w:hAnsi="Calibri" w:cs="Calibri"/>
                <w:noProof/>
              </w:rPr>
              <w:t>23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0</w:t>
            </w:r>
            <w:bookmarkEnd w:id="20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733C2D7A" w14:textId="1E3A4CBD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  <w:r w:rsidRPr="006124ED"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9</w:t>
            </w:r>
            <w:r w:rsidRPr="006124ED">
              <w:rPr>
                <w:rFonts w:ascii="Calibri" w:eastAsia="Times New Roman" w:hAnsi="Calibri" w:cs="Calibri"/>
                <w:noProof/>
              </w:rPr>
              <w:t>, 39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66A99AA1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6124ED">
              <w:rPr>
                <w:rFonts w:ascii="Calibri" w:eastAsia="Times New Roman" w:hAnsi="Calibri" w:cs="Calibri"/>
                <w:bCs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bCs/>
                <w:noProof/>
              </w:rPr>
              <w:t>034</w:t>
            </w:r>
          </w:p>
        </w:tc>
      </w:tr>
      <w:tr w:rsidR="0016468E" w:rsidRPr="006124ED" w14:paraId="277B2D2B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2CF31F04" w14:textId="3D9EB924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05F9AA75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560D015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21" w:name="_log124"/>
            <w:r w:rsidRPr="006124ED">
              <w:rPr>
                <w:rFonts w:ascii="Calibri" w:eastAsia="Times New Roman" w:hAnsi="Calibri" w:cs="Calibri"/>
                <w:noProof/>
              </w:rPr>
              <w:t>14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  <w:bookmarkEnd w:id="21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4BF9B20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9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452FE307" w14:textId="0D3162B0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22" w:name="_log125"/>
            <w:r w:rsidRPr="006124ED">
              <w:rPr>
                <w:rFonts w:ascii="Calibri" w:eastAsia="Times New Roman" w:hAnsi="Calibri" w:cs="Calibri"/>
                <w:noProof/>
              </w:rPr>
              <w:t>35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60</w:t>
            </w:r>
            <w:bookmarkEnd w:id="22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592562A0" w14:textId="5A2ED85E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19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6</w:t>
            </w:r>
            <w:r w:rsidRPr="006124ED">
              <w:rPr>
                <w:rFonts w:ascii="Calibri" w:eastAsia="Times New Roman" w:hAnsi="Calibri" w:cs="Calibri"/>
                <w:noProof/>
              </w:rPr>
              <w:t>, 48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0A45813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6124ED">
              <w:rPr>
                <w:rFonts w:ascii="Calibri" w:eastAsia="Times New Roman" w:hAnsi="Calibri" w:cs="Calibri"/>
                <w:bCs/>
                <w:noProof/>
              </w:rPr>
              <w:t>&lt;</w:t>
            </w:r>
            <w:r w:rsidRPr="006124ED">
              <w:rPr>
                <w:rFonts w:ascii="Calibri" w:eastAsia="Times New Roman" w:hAnsi="Calibri" w:cs="Calibri"/>
                <w:bCs/>
                <w:noProof/>
                <w:highlight w:val="green"/>
              </w:rPr>
              <w:t>0</w:t>
            </w:r>
            <w:r w:rsidRPr="006124ED">
              <w:rPr>
                <w:rFonts w:ascii="Calibri" w:eastAsia="Times New Roman" w:hAnsi="Calibri" w:cs="Calibri"/>
                <w:bCs/>
                <w:noProof/>
              </w:rPr>
              <w:t>.001</w:t>
            </w:r>
          </w:p>
        </w:tc>
      </w:tr>
      <w:tr w:rsidR="0016468E" w:rsidRPr="006124ED" w14:paraId="0E67AE8F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3B808CB5" w14:textId="522F7DB7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4DA2DD8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7C19AC2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23" w:name="_log126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  <w:bookmarkEnd w:id="23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7FEF51A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1B1B5D24" w14:textId="02F6C115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24" w:name="_log127"/>
            <w:r w:rsidRPr="006124ED">
              <w:rPr>
                <w:rFonts w:ascii="Calibri" w:eastAsia="Times New Roman" w:hAnsi="Calibri" w:cs="Calibri"/>
                <w:noProof/>
              </w:rPr>
              <w:t>15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40</w:t>
            </w:r>
            <w:bookmarkEnd w:id="24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03D0E4DB" w14:textId="3141315C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−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  <w:r w:rsidRPr="006124ED"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 w:rsidRPr="006124ED">
              <w:rPr>
                <w:rFonts w:ascii="Calibri" w:eastAsia="Times New Roman" w:hAnsi="Calibri" w:cs="Calibri"/>
                <w:noProof/>
              </w:rPr>
              <w:t>, 33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6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7FE8509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176</w:t>
            </w:r>
          </w:p>
        </w:tc>
      </w:tr>
      <w:tr w:rsidR="0016468E" w:rsidRPr="006124ED" w14:paraId="299C9146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3AA05C5F" w14:textId="77777777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B25380">
              <w:rPr>
                <w:rFonts w:ascii="Calibri" w:eastAsia="Times New Roman" w:hAnsi="Calibri" w:cs="Calibri"/>
                <w:bCs/>
                <w:noProof/>
              </w:rPr>
              <w:t>Breast</w:t>
            </w: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350479BC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07BEF73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25" w:name="_log128"/>
            <w:r w:rsidRPr="006124ED">
              <w:rPr>
                <w:rFonts w:ascii="Calibri" w:eastAsia="Times New Roman" w:hAnsi="Calibri" w:cs="Calibri"/>
                <w:noProof/>
              </w:rPr>
              <w:t>55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  <w:bookmarkEnd w:id="25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441FC61D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41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1200100B" w14:textId="2D0F5BE2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26" w:name="_log129"/>
            <w:r w:rsidRPr="006124ED">
              <w:rPr>
                <w:rFonts w:ascii="Calibri" w:eastAsia="Times New Roman" w:hAnsi="Calibri" w:cs="Calibri"/>
                <w:noProof/>
              </w:rPr>
              <w:t>24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90</w:t>
            </w:r>
            <w:bookmarkEnd w:id="26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277430BE" w14:textId="2A225141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16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  <w:r w:rsidRPr="006124ED">
              <w:rPr>
                <w:rFonts w:ascii="Calibri" w:eastAsia="Times New Roman" w:hAnsi="Calibri" w:cs="Calibri"/>
                <w:noProof/>
              </w:rPr>
              <w:t>, 32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2F7EAC1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6124ED">
              <w:rPr>
                <w:rFonts w:ascii="Calibri" w:eastAsia="Times New Roman" w:hAnsi="Calibri" w:cs="Calibri"/>
                <w:bCs/>
                <w:noProof/>
              </w:rPr>
              <w:t>&lt;</w:t>
            </w:r>
            <w:r w:rsidRPr="006124ED">
              <w:rPr>
                <w:rFonts w:ascii="Calibri" w:eastAsia="Times New Roman" w:hAnsi="Calibri" w:cs="Calibri"/>
                <w:bCs/>
                <w:noProof/>
                <w:highlight w:val="green"/>
              </w:rPr>
              <w:t>0</w:t>
            </w:r>
            <w:r w:rsidRPr="006124ED">
              <w:rPr>
                <w:rFonts w:ascii="Calibri" w:eastAsia="Times New Roman" w:hAnsi="Calibri" w:cs="Calibri"/>
                <w:bCs/>
                <w:noProof/>
              </w:rPr>
              <w:t>.001</w:t>
            </w:r>
          </w:p>
        </w:tc>
      </w:tr>
      <w:tr w:rsidR="0016468E" w:rsidRPr="006124ED" w14:paraId="4B683A3A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767DF6A1" w14:textId="0193EBCE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596B744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0A588FF4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27" w:name="_log130"/>
            <w:r w:rsidRPr="006124ED">
              <w:rPr>
                <w:rFonts w:ascii="Calibri" w:eastAsia="Times New Roman" w:hAnsi="Calibri" w:cs="Calibri"/>
                <w:noProof/>
              </w:rPr>
              <w:t>12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  <w:bookmarkEnd w:id="27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0297340C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7DB470DF" w14:textId="22C9F25D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28" w:name="_log131"/>
            <w:r w:rsidRPr="006124ED">
              <w:rPr>
                <w:rFonts w:ascii="Calibri" w:eastAsia="Times New Roman" w:hAnsi="Calibri" w:cs="Calibri"/>
                <w:noProof/>
              </w:rPr>
              <w:t>31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60</w:t>
            </w:r>
            <w:bookmarkEnd w:id="28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0E5B03EB" w14:textId="0575A7B8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13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  <w:r w:rsidRPr="006124ED">
              <w:rPr>
                <w:rFonts w:ascii="Calibri" w:eastAsia="Times New Roman" w:hAnsi="Calibri" w:cs="Calibri"/>
                <w:noProof/>
              </w:rPr>
              <w:t>, 45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54B1FDF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bCs/>
                <w:noProof/>
              </w:rPr>
            </w:pPr>
            <w:r w:rsidRPr="006124ED">
              <w:rPr>
                <w:rFonts w:ascii="Calibri" w:eastAsia="Times New Roman" w:hAnsi="Calibri" w:cs="Calibri"/>
                <w:bCs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bCs/>
                <w:noProof/>
              </w:rPr>
              <w:t>001</w:t>
            </w:r>
          </w:p>
        </w:tc>
      </w:tr>
      <w:tr w:rsidR="0016468E" w:rsidRPr="006124ED" w14:paraId="398F8AEA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788EB2EF" w14:textId="0DAFF212" w:rsidR="0016468E" w:rsidRPr="00B25380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1573824C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0B5A60AC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29" w:name="_log132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5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  <w:bookmarkEnd w:id="29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253B6FC4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8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743B7E67" w14:textId="31E6672B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−</w:t>
            </w:r>
            <w:bookmarkStart w:id="30" w:name="_log133"/>
            <w:r w:rsidRPr="006124ED">
              <w:rPr>
                <w:rFonts w:ascii="Calibri" w:eastAsia="Times New Roman" w:hAnsi="Calibri" w:cs="Calibri"/>
                <w:noProof/>
              </w:rPr>
              <w:t>16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50</w:t>
            </w:r>
            <w:bookmarkEnd w:id="30"/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296D2B35" w14:textId="705933A6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−16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  <w:r w:rsidRPr="006124ED">
              <w:rPr>
                <w:rFonts w:ascii="Calibri" w:eastAsia="Times New Roman" w:hAnsi="Calibri" w:cs="Calibri"/>
                <w:noProof/>
              </w:rPr>
              <w:t>, 40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5C1F586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284</w:t>
            </w:r>
          </w:p>
        </w:tc>
      </w:tr>
      <w:tr w:rsidR="0016468E" w:rsidRPr="006124ED" w14:paraId="41794258" w14:textId="77777777" w:rsidTr="00081912">
        <w:trPr>
          <w:jc w:val="center"/>
        </w:trPr>
        <w:tc>
          <w:tcPr>
            <w:tcW w:w="638" w:type="pct"/>
            <w:shd w:val="clear" w:color="000000" w:fill="FFFFFF"/>
            <w:noWrap/>
            <w:vAlign w:val="bottom"/>
            <w:hideMark/>
          </w:tcPr>
          <w:p w14:paraId="52D0F385" w14:textId="291F58BF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</w:p>
        </w:tc>
        <w:tc>
          <w:tcPr>
            <w:tcW w:w="451" w:type="pct"/>
            <w:shd w:val="clear" w:color="000000" w:fill="FFFFFF"/>
            <w:noWrap/>
            <w:vAlign w:val="bottom"/>
            <w:hideMark/>
          </w:tcPr>
          <w:p w14:paraId="351B1E38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Stage 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</w:p>
        </w:tc>
        <w:tc>
          <w:tcPr>
            <w:tcW w:w="987" w:type="pct"/>
            <w:shd w:val="clear" w:color="000000" w:fill="FFFFFF"/>
            <w:noWrap/>
            <w:vAlign w:val="bottom"/>
            <w:hideMark/>
          </w:tcPr>
          <w:p w14:paraId="6C630935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bookmarkStart w:id="31" w:name="_log134"/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3</w:t>
            </w:r>
            <w:bookmarkEnd w:id="31"/>
          </w:p>
        </w:tc>
        <w:tc>
          <w:tcPr>
            <w:tcW w:w="905" w:type="pct"/>
            <w:shd w:val="clear" w:color="000000" w:fill="FFFFFF"/>
            <w:noWrap/>
            <w:vAlign w:val="bottom"/>
            <w:hideMark/>
          </w:tcPr>
          <w:p w14:paraId="2E651F4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4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</w:p>
        </w:tc>
        <w:tc>
          <w:tcPr>
            <w:tcW w:w="768" w:type="pct"/>
            <w:shd w:val="clear" w:color="000000" w:fill="FFFFFF"/>
            <w:noWrap/>
            <w:vAlign w:val="bottom"/>
            <w:hideMark/>
          </w:tcPr>
          <w:p w14:paraId="786EC04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7</w:t>
            </w:r>
            <w:r w:rsidRPr="006124ED">
              <w:rPr>
                <w:rFonts w:ascii="Calibri" w:eastAsia="Times New Roman" w:hAnsi="Calibri" w:cs="Calibri"/>
                <w:noProof/>
              </w:rPr>
              <w:t>%</w:t>
            </w:r>
          </w:p>
        </w:tc>
        <w:tc>
          <w:tcPr>
            <w:tcW w:w="782" w:type="pct"/>
            <w:shd w:val="clear" w:color="000000" w:fill="FFFFFF"/>
            <w:noWrap/>
            <w:vAlign w:val="bottom"/>
            <w:hideMark/>
          </w:tcPr>
          <w:p w14:paraId="4BD39F43" w14:textId="36BC0F3A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(−34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2</w:t>
            </w:r>
            <w:r w:rsidRPr="006124ED">
              <w:rPr>
                <w:rFonts w:ascii="Calibri" w:eastAsia="Times New Roman" w:hAnsi="Calibri" w:cs="Calibri"/>
                <w:noProof/>
              </w:rPr>
              <w:t>, 35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6</w:t>
            </w:r>
            <w:r w:rsidRPr="006124ED">
              <w:rPr>
                <w:rFonts w:ascii="Calibri" w:eastAsia="Times New Roman" w:hAnsi="Calibri" w:cs="Calibri"/>
                <w:noProof/>
              </w:rPr>
              <w:t>)</w:t>
            </w:r>
          </w:p>
        </w:tc>
        <w:tc>
          <w:tcPr>
            <w:tcW w:w="469" w:type="pct"/>
            <w:shd w:val="clear" w:color="000000" w:fill="FFFFFF"/>
            <w:noWrap/>
            <w:vAlign w:val="bottom"/>
            <w:hideMark/>
          </w:tcPr>
          <w:p w14:paraId="1091B92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>
              <w:rPr>
                <w:rFonts w:ascii="Calibri" w:eastAsia="Times New Roman" w:hAnsi="Calibri" w:cs="Calibri"/>
                <w:noProof/>
              </w:rPr>
              <w:t>.</w:t>
            </w:r>
            <w:r w:rsidRPr="006124ED">
              <w:rPr>
                <w:rFonts w:ascii="Calibri" w:eastAsia="Times New Roman" w:hAnsi="Calibri" w:cs="Calibri"/>
                <w:noProof/>
              </w:rPr>
              <w:t>698</w:t>
            </w:r>
          </w:p>
        </w:tc>
      </w:tr>
    </w:tbl>
    <w:p w14:paraId="63F30BC0" w14:textId="77777777" w:rsidR="0016468E" w:rsidRDefault="0016468E" w:rsidP="0016468E">
      <w:pPr>
        <w:spacing w:line="360" w:lineRule="auto"/>
        <w:rPr>
          <w:rFonts w:ascii="Times New Roman" w:hAnsi="Times New Roman" w:cs="Times New Roman"/>
          <w:noProof/>
        </w:rPr>
      </w:pPr>
    </w:p>
    <w:p w14:paraId="7E16A029" w14:textId="77777777" w:rsidR="0016468E" w:rsidRDefault="0016468E" w:rsidP="0016468E">
      <w:pPr>
        <w:spacing w:line="360" w:lineRule="auto"/>
        <w:rPr>
          <w:rFonts w:ascii="Times New Roman" w:hAnsi="Times New Roman" w:cs="Times New Roman"/>
          <w:noProof/>
        </w:rPr>
      </w:pPr>
    </w:p>
    <w:p w14:paraId="450B35D0" w14:textId="77777777" w:rsidR="0016468E" w:rsidRDefault="0016468E" w:rsidP="0016468E">
      <w:pPr>
        <w:spacing w:line="360" w:lineRule="auto"/>
        <w:rPr>
          <w:rFonts w:ascii="Times New Roman" w:hAnsi="Times New Roman" w:cs="Times New Roman"/>
          <w:noProof/>
        </w:rPr>
      </w:pPr>
    </w:p>
    <w:p w14:paraId="5A1C3C36" w14:textId="77777777" w:rsidR="0016468E" w:rsidRPr="006124ED" w:rsidRDefault="0016468E" w:rsidP="0016468E">
      <w:pPr>
        <w:spacing w:line="360" w:lineRule="auto"/>
        <w:rPr>
          <w:rFonts w:ascii="Times New Roman" w:hAnsi="Times New Roman" w:cs="Times New Roman"/>
          <w:noProof/>
        </w:rPr>
      </w:pPr>
    </w:p>
    <w:p w14:paraId="083EC0AF" w14:textId="77777777" w:rsidR="0016468E" w:rsidRPr="006124ED" w:rsidRDefault="0016468E" w:rsidP="0016468E">
      <w:pPr>
        <w:pStyle w:val="Float-Caption"/>
        <w:rPr>
          <w:noProof/>
        </w:rPr>
      </w:pPr>
      <w:sdt>
        <w:sdtPr>
          <w:rPr>
            <w:b/>
            <w:noProof/>
            <w:shd w:val="clear" w:color="auto" w:fill="BEBEBE"/>
          </w:rPr>
          <w:alias w:val="app"/>
          <w:tag w:val="label"/>
          <w:id w:val="-1894803887"/>
          <w:placeholder>
            <w:docPart w:val="93989217BF7947BAA25C5F2EA78B93D7"/>
          </w:placeholder>
        </w:sdtPr>
        <w:sdtEndPr>
          <w:rPr>
            <w:b w:val="0"/>
            <w:shd w:val="clear" w:color="auto" w:fill="auto"/>
          </w:rPr>
        </w:sdtEndPr>
        <w:sdtContent>
          <w:r w:rsidRPr="006124ED">
            <w:rPr>
              <w:b/>
              <w:noProof/>
              <w:shd w:val="clear" w:color="auto" w:fill="BEBEBE"/>
            </w:rPr>
            <w:t xml:space="preserve">Appendix </w:t>
          </w:r>
          <w:bookmarkStart w:id="32" w:name="F8"/>
          <w:r w:rsidRPr="006124ED">
            <w:rPr>
              <w:b/>
              <w:noProof/>
              <w:shd w:val="clear" w:color="auto" w:fill="BEBEBE"/>
            </w:rPr>
            <w:t>2</w:t>
          </w:r>
          <w:bookmarkEnd w:id="32"/>
          <w:r w:rsidRPr="006124ED">
            <w:rPr>
              <w:noProof/>
              <w:shd w:val="clear" w:color="auto" w:fill="BEBEBE"/>
            </w:rPr>
            <w:t>:</w:t>
          </w:r>
        </w:sdtContent>
      </w:sdt>
      <w:r w:rsidRPr="006124ED">
        <w:rPr>
          <w:noProof/>
        </w:rPr>
        <w:t xml:space="preserve"> Topography sites and histology types used for different cancer sites in the QCR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3804"/>
        <w:gridCol w:w="1760"/>
        <w:gridCol w:w="3796"/>
      </w:tblGrid>
      <w:tr w:rsidR="0016468E" w:rsidRPr="006124ED" w14:paraId="17EB3B16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bottom"/>
            <w:hideMark/>
          </w:tcPr>
          <w:p w14:paraId="6A729D9D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Cancer Site</w:t>
            </w:r>
          </w:p>
        </w:tc>
        <w:tc>
          <w:tcPr>
            <w:tcW w:w="940" w:type="pct"/>
            <w:shd w:val="clear" w:color="000000" w:fill="FFFFFF"/>
            <w:vAlign w:val="bottom"/>
            <w:hideMark/>
          </w:tcPr>
          <w:p w14:paraId="4A157809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Topography Site (ICD-O3)</w:t>
            </w:r>
          </w:p>
        </w:tc>
        <w:tc>
          <w:tcPr>
            <w:tcW w:w="2028" w:type="pct"/>
            <w:shd w:val="clear" w:color="000000" w:fill="FFFFFF"/>
            <w:vAlign w:val="bottom"/>
            <w:hideMark/>
          </w:tcPr>
          <w:p w14:paraId="34AACF9B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Histology Type</w:t>
            </w:r>
          </w:p>
        </w:tc>
      </w:tr>
      <w:tr w:rsidR="0016468E" w:rsidRPr="006124ED" w14:paraId="2DA23C50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3646834D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lastRenderedPageBreak/>
              <w:t xml:space="preserve">Bladder (including </w:t>
            </w:r>
            <w:r w:rsidRPr="006124ED">
              <w:rPr>
                <w:rFonts w:ascii="Calibri" w:eastAsia="Times New Roman" w:hAnsi="Calibri" w:cs="Calibri"/>
                <w:iCs/>
                <w:noProof/>
              </w:rPr>
              <w:t>in situ</w:t>
            </w:r>
            <w:r w:rsidRPr="006124ED">
              <w:rPr>
                <w:rFonts w:ascii="Calibri" w:eastAsia="Times New Roman" w:hAnsi="Calibri" w:cs="Calibri"/>
                <w:i/>
                <w:iCs/>
                <w:noProof/>
              </w:rPr>
              <w:t xml:space="preserve"> </w:t>
            </w:r>
            <w:r w:rsidRPr="006124ED">
              <w:rPr>
                <w:rFonts w:ascii="Calibri" w:eastAsia="Times New Roman" w:hAnsi="Calibri" w:cs="Calibri"/>
                <w:noProof/>
              </w:rPr>
              <w:t>for incidence)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4A27DF5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67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76AEDEB2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076CAE49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43F0A76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Brain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0252C1D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70.x-C72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3BE2D0AF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2DA668DD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6F66CF6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Breast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56308F8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50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1FFFA695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01E9C514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6411ABB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ervix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14F6807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53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4FAB83BD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7C79569E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003A347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olorectal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53FB3C14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18.x-C20.x et C26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683CB85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3704EBDA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55FCEA4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Esophagus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62B38705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15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1C4FA8A1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1F5E9E94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52D8C8FC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Hodgkin lymphoma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61A34DA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1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†</w:t>
              </w:r>
            </w:hyperlink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50E5EA69" w14:textId="2D1F09BD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9650–9653, 9655, 9659, 9663</w:t>
            </w:r>
          </w:p>
        </w:tc>
      </w:tr>
      <w:tr w:rsidR="0016468E" w:rsidRPr="006124ED" w14:paraId="307ECFE8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0BF664D7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Kidney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0687541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64.x et C65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10B2A55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334FF81E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0BFAB912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Larynx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2C9AAD7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32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44FCDA5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23E411A2" w14:textId="77777777" w:rsidTr="00081912">
        <w:trPr>
          <w:jc w:val="center"/>
        </w:trPr>
        <w:tc>
          <w:tcPr>
            <w:tcW w:w="2032" w:type="pct"/>
            <w:vMerge w:val="restart"/>
            <w:shd w:val="clear" w:color="000000" w:fill="FFFFFF"/>
            <w:vAlign w:val="center"/>
            <w:hideMark/>
          </w:tcPr>
          <w:p w14:paraId="1DEE749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Leukemia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5FFA6DBC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1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†</w:t>
              </w:r>
            </w:hyperlink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2550B2B2" w14:textId="384BA83E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9742, 9800, 9801, 9806–9809, 9820, 9826, 9831, 9833–9834, 9840, 9860–9861, 9863, 9865–9867, 9869–9876, 9891, 9895–9898, 9910–9911, 9920, 9930–9931, 9940, 9945–9946, 9948, 9963–9964 </w:t>
            </w:r>
          </w:p>
        </w:tc>
      </w:tr>
      <w:tr w:rsidR="0016468E" w:rsidRPr="006124ED" w14:paraId="7AEC12DB" w14:textId="77777777" w:rsidTr="00081912">
        <w:trPr>
          <w:jc w:val="center"/>
        </w:trPr>
        <w:tc>
          <w:tcPr>
            <w:tcW w:w="2032" w:type="pct"/>
            <w:vMerge/>
            <w:vAlign w:val="center"/>
            <w:hideMark/>
          </w:tcPr>
          <w:p w14:paraId="7F854BD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  <w:color w:val="000000"/>
              </w:rPr>
            </w:pP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37BA7435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42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 w:rsidRPr="006124ED">
              <w:rPr>
                <w:rFonts w:ascii="Calibri" w:eastAsia="Times New Roman" w:hAnsi="Calibri" w:cs="Calibri"/>
                <w:noProof/>
              </w:rPr>
              <w:t>, C42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0708E2A9" w14:textId="498223D2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9727, 9811–9818, 9823, 9827, 9837</w:t>
            </w:r>
          </w:p>
        </w:tc>
      </w:tr>
      <w:tr w:rsidR="0016468E" w:rsidRPr="006124ED" w14:paraId="067DF5A6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4D9C54D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Liver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0170A57D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22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598961E8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0EA36BBB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2945A39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Lung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6FA2B4B8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34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4FFBEC41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364FAFF5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2E68B0E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Melanoma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0157BB88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44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1DC1FE91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8720-8790</w:t>
            </w:r>
          </w:p>
        </w:tc>
      </w:tr>
      <w:tr w:rsidR="0016468E" w:rsidRPr="006124ED" w14:paraId="5931D90D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2A1E209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Mouth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60D4DCB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00.x-C14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6124BB4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60C483E4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6860B96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Multiple myeloma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61B4F9D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1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†</w:t>
              </w:r>
            </w:hyperlink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76E2402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9731, 9732, 9734</w:t>
            </w:r>
          </w:p>
        </w:tc>
      </w:tr>
      <w:tr w:rsidR="0016468E" w:rsidRPr="006124ED" w14:paraId="57D00BE9" w14:textId="77777777" w:rsidTr="00081912">
        <w:trPr>
          <w:jc w:val="center"/>
        </w:trPr>
        <w:tc>
          <w:tcPr>
            <w:tcW w:w="2032" w:type="pct"/>
            <w:vMerge w:val="restart"/>
            <w:shd w:val="clear" w:color="000000" w:fill="FFFFFF"/>
            <w:vAlign w:val="center"/>
            <w:hideMark/>
          </w:tcPr>
          <w:p w14:paraId="6E04ACC0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Non-Hodgkin lymphoma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4464234F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1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†</w:t>
              </w:r>
            </w:hyperlink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50AB545B" w14:textId="684DE92F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9590–9597, 9671, 9673, 9678–9680, 9687–9691, 9695, 9698–9702, 9705, 9708–9709, 9712, 9714, 9716–9719, 9724–9726, 9735, 9737–9738, 9761 </w:t>
            </w:r>
          </w:p>
        </w:tc>
      </w:tr>
      <w:tr w:rsidR="0016468E" w:rsidRPr="006124ED" w14:paraId="6F9D3FB6" w14:textId="77777777" w:rsidTr="00081912">
        <w:trPr>
          <w:jc w:val="center"/>
        </w:trPr>
        <w:tc>
          <w:tcPr>
            <w:tcW w:w="2032" w:type="pct"/>
            <w:vMerge/>
            <w:vAlign w:val="center"/>
            <w:hideMark/>
          </w:tcPr>
          <w:p w14:paraId="6365D637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  <w:color w:val="000000"/>
              </w:rPr>
            </w:pP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54D7DD6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1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†</w:t>
              </w:r>
            </w:hyperlink>
            <w:r w:rsidRPr="006124ED">
              <w:rPr>
                <w:rFonts w:ascii="Calibri" w:eastAsia="Times New Roman" w:hAnsi="Calibri" w:cs="Calibri"/>
                <w:noProof/>
              </w:rPr>
              <w:t xml:space="preserve"> except C42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0</w:t>
            </w:r>
            <w:r w:rsidRPr="006124ED">
              <w:rPr>
                <w:rFonts w:ascii="Calibri" w:eastAsia="Times New Roman" w:hAnsi="Calibri" w:cs="Calibri"/>
                <w:noProof/>
              </w:rPr>
              <w:t>, C42.</w:t>
            </w:r>
            <w:r w:rsidRPr="006124ED">
              <w:rPr>
                <w:rFonts w:ascii="Calibri" w:eastAsia="Times New Roman" w:hAnsi="Calibri" w:cs="Calibri"/>
                <w:noProof/>
                <w:highlight w:val="green"/>
              </w:rPr>
              <w:t>1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7854FDE5" w14:textId="0FF7A052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 xml:space="preserve">9727, 9811–9818, 9823, 9827, 9837 </w:t>
            </w:r>
          </w:p>
        </w:tc>
      </w:tr>
      <w:tr w:rsidR="0016468E" w:rsidRPr="006124ED" w14:paraId="44CD4385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7EA21D54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Ovary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2C4C153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56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7DD739B1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73456EE6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11A427D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Pancreas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6199843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25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5971869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5F64D8A8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49BC6D28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Prostate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5CB47E42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61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135C84F1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21DB6517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3AD88D55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Stomach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20B2C9B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16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05F1A1DE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3A2DA4BB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78C1F9F8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lastRenderedPageBreak/>
              <w:t>Testis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449F9E66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62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3A8C79E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66C097B8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04155F8C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Thyroid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42FF2785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73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519BF2DB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3CE46569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058957B9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Uterus</w:t>
            </w:r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00F6FA93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C54.x et C55.x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1DF78CE1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  <w:tr w:rsidR="0016468E" w:rsidRPr="006124ED" w14:paraId="3A51E973" w14:textId="77777777" w:rsidTr="00081912">
        <w:trPr>
          <w:jc w:val="center"/>
        </w:trPr>
        <w:tc>
          <w:tcPr>
            <w:tcW w:w="2032" w:type="pct"/>
            <w:shd w:val="clear" w:color="000000" w:fill="FFFFFF"/>
            <w:vAlign w:val="center"/>
            <w:hideMark/>
          </w:tcPr>
          <w:p w14:paraId="2113520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All other cancers</w:t>
            </w:r>
            <w:hyperlink w:anchor="TF3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*</w:t>
              </w:r>
            </w:hyperlink>
          </w:p>
        </w:tc>
        <w:tc>
          <w:tcPr>
            <w:tcW w:w="940" w:type="pct"/>
            <w:shd w:val="clear" w:color="000000" w:fill="FFFFFF"/>
            <w:vAlign w:val="center"/>
            <w:hideMark/>
          </w:tcPr>
          <w:p w14:paraId="7D3F002D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r w:rsidRPr="006124ED">
              <w:rPr>
                <w:rFonts w:ascii="Calibri" w:eastAsia="Times New Roman" w:hAnsi="Calibri" w:cs="Calibri"/>
                <w:noProof/>
              </w:rPr>
              <w:t>All sites C00-C80 not listed above</w:t>
            </w:r>
          </w:p>
        </w:tc>
        <w:tc>
          <w:tcPr>
            <w:tcW w:w="2028" w:type="pct"/>
            <w:shd w:val="clear" w:color="000000" w:fill="FFFFFF"/>
            <w:vAlign w:val="center"/>
            <w:hideMark/>
          </w:tcPr>
          <w:p w14:paraId="74F6C78A" w14:textId="77777777" w:rsidR="0016468E" w:rsidRPr="006124ED" w:rsidRDefault="0016468E" w:rsidP="00081912">
            <w:pPr>
              <w:spacing w:after="0" w:line="360" w:lineRule="auto"/>
              <w:rPr>
                <w:rFonts w:ascii="Calibri" w:eastAsia="Times New Roman" w:hAnsi="Calibri" w:cs="Calibri"/>
                <w:noProof/>
              </w:rPr>
            </w:pPr>
            <w:hyperlink w:anchor="TF2" w:history="1">
              <w:r w:rsidRPr="006124ED">
                <w:rPr>
                  <w:rStyle w:val="Hyperlink"/>
                  <w:rFonts w:ascii="Calibri" w:eastAsia="Times New Roman" w:hAnsi="Calibri" w:cs="Calibri"/>
                  <w:noProof/>
                </w:rPr>
                <w:t>*</w:t>
              </w:r>
            </w:hyperlink>
          </w:p>
        </w:tc>
      </w:tr>
    </w:tbl>
    <w:sdt>
      <w:sdtPr>
        <w:rPr>
          <w:rFonts w:ascii="Calibri" w:eastAsia="Times New Roman" w:hAnsi="Calibri" w:cs="Calibri"/>
          <w:noProof/>
          <w:color w:val="000000"/>
          <w:vertAlign w:val="superscript"/>
        </w:rPr>
        <w:alias w:val="table-note"/>
        <w:tag w:val="table-note"/>
        <w:id w:val="224115126"/>
        <w:placeholder>
          <w:docPart w:val="1E0665CA58474A0CBCE07069D3243B39"/>
        </w:placeholder>
      </w:sdtPr>
      <w:sdtEndPr>
        <w:rPr>
          <w:vertAlign w:val="baseline"/>
        </w:rPr>
      </w:sdtEndPr>
      <w:sdtContent>
        <w:p w14:paraId="7375C567" w14:textId="254A9FAA" w:rsidR="0016468E" w:rsidRPr="006124ED" w:rsidRDefault="0016468E" w:rsidP="0016468E">
          <w:pPr>
            <w:spacing w:after="0" w:line="36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sdt>
            <w:sdtPr>
              <w:rPr>
                <w:rFonts w:ascii="Calibri" w:eastAsia="Times New Roman" w:hAnsi="Calibri" w:cs="Calibri"/>
                <w:noProof/>
                <w:color w:val="000000"/>
                <w:vertAlign w:val="superscript"/>
              </w:rPr>
              <w:alias w:val="label"/>
              <w:tag w:val="label"/>
              <w:id w:val="862257989"/>
              <w:placeholder>
                <w:docPart w:val="840CEA74E18A43F2A3C6C525C2231B23"/>
              </w:placeholder>
            </w:sdtPr>
            <w:sdtContent>
              <w:bookmarkStart w:id="33" w:name="TF1"/>
              <w:r w:rsidRPr="006124ED">
                <w:rPr>
                  <w:rFonts w:ascii="Calibri" w:eastAsia="Times New Roman" w:hAnsi="Calibri" w:cs="Calibri"/>
                  <w:noProof/>
                  <w:color w:val="000000"/>
                  <w:shd w:val="clear" w:color="auto" w:fill="BEBEBE"/>
                  <w:vertAlign w:val="superscript"/>
                </w:rPr>
                <w:t>a</w:t>
              </w:r>
              <w:bookmarkEnd w:id="33"/>
            </w:sdtContent>
          </w:sdt>
          <w:r w:rsidRPr="006124ED">
            <w:rPr>
              <w:rFonts w:ascii="Calibri" w:eastAsia="Times New Roman" w:hAnsi="Calibri" w:cs="Calibri"/>
              <w:noProof/>
              <w:color w:val="000000"/>
            </w:rPr>
            <w:t xml:space="preserve"> All topography sites.</w:t>
          </w:r>
        </w:p>
      </w:sdtContent>
    </w:sdt>
    <w:sdt>
      <w:sdtPr>
        <w:rPr>
          <w:rFonts w:ascii="Calibri" w:eastAsia="Times New Roman" w:hAnsi="Calibri" w:cs="Calibri"/>
          <w:noProof/>
          <w:color w:val="000000"/>
          <w:vertAlign w:val="superscript"/>
        </w:rPr>
        <w:alias w:val="table-note"/>
        <w:tag w:val="table-note"/>
        <w:id w:val="1295868562"/>
        <w:placeholder>
          <w:docPart w:val="25066156889C4C25A910ED3819C8F0B0"/>
        </w:placeholder>
      </w:sdtPr>
      <w:sdtEndPr>
        <w:rPr>
          <w:vertAlign w:val="baseline"/>
        </w:rPr>
      </w:sdtEndPr>
      <w:sdtContent>
        <w:p w14:paraId="0822FE73" w14:textId="6EDDD2E4" w:rsidR="0016468E" w:rsidRPr="006124ED" w:rsidRDefault="0016468E" w:rsidP="0016468E">
          <w:pPr>
            <w:spacing w:after="0" w:line="36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sdt>
            <w:sdtPr>
              <w:rPr>
                <w:rFonts w:ascii="Calibri" w:eastAsia="Times New Roman" w:hAnsi="Calibri" w:cs="Calibri"/>
                <w:noProof/>
                <w:color w:val="000000"/>
                <w:vertAlign w:val="superscript"/>
              </w:rPr>
              <w:alias w:val="label"/>
              <w:tag w:val="label"/>
              <w:id w:val="894473385"/>
              <w:placeholder>
                <w:docPart w:val="12D70DBE43AC4761AA86791CECD4EA09"/>
              </w:placeholder>
            </w:sdtPr>
            <w:sdtContent>
              <w:bookmarkStart w:id="34" w:name="TF2"/>
              <w:r w:rsidRPr="006124ED">
                <w:rPr>
                  <w:rFonts w:ascii="Calibri" w:eastAsia="Times New Roman" w:hAnsi="Calibri" w:cs="Calibri"/>
                  <w:noProof/>
                  <w:color w:val="000000"/>
                  <w:shd w:val="clear" w:color="auto" w:fill="BEBEBE"/>
                  <w:vertAlign w:val="superscript"/>
                </w:rPr>
                <w:t>b</w:t>
              </w:r>
              <w:bookmarkEnd w:id="34"/>
            </w:sdtContent>
          </w:sdt>
          <w:r w:rsidRPr="006124ED">
            <w:rPr>
              <w:rFonts w:ascii="Calibri" w:eastAsia="Times New Roman" w:hAnsi="Calibri" w:cs="Calibri"/>
              <w:noProof/>
              <w:color w:val="000000"/>
            </w:rPr>
            <w:t xml:space="preserve"> Histology types 9050–9055 (mesothelioma), 9140 (Kaposi sarcoma), and 9590–9992 (leukemia, lymphoma, and multiple myeloma) are excluded from other specific organ sites.</w:t>
          </w:r>
        </w:p>
      </w:sdtContent>
    </w:sdt>
    <w:sdt>
      <w:sdtPr>
        <w:rPr>
          <w:rFonts w:ascii="Calibri" w:eastAsia="Times New Roman" w:hAnsi="Calibri" w:cs="Calibri"/>
          <w:noProof/>
          <w:color w:val="000000"/>
          <w:vertAlign w:val="superscript"/>
        </w:rPr>
        <w:alias w:val="table-note"/>
        <w:tag w:val="table-note"/>
        <w:id w:val="-1799132576"/>
        <w:placeholder>
          <w:docPart w:val="C03135780B3C4BB7930256BFC483E97F"/>
        </w:placeholder>
      </w:sdtPr>
      <w:sdtEndPr>
        <w:rPr>
          <w:vertAlign w:val="baseline"/>
        </w:rPr>
      </w:sdtEndPr>
      <w:sdtContent>
        <w:p w14:paraId="41884956" w14:textId="41327FCC" w:rsidR="0016468E" w:rsidRPr="006124ED" w:rsidRDefault="0016468E" w:rsidP="0016468E">
          <w:pPr>
            <w:spacing w:after="0" w:line="36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sdt>
            <w:sdtPr>
              <w:rPr>
                <w:rFonts w:ascii="Calibri" w:eastAsia="Times New Roman" w:hAnsi="Calibri" w:cs="Calibri"/>
                <w:noProof/>
                <w:color w:val="000000"/>
                <w:vertAlign w:val="superscript"/>
              </w:rPr>
              <w:alias w:val="label"/>
              <w:tag w:val="label"/>
              <w:id w:val="1600531580"/>
              <w:placeholder>
                <w:docPart w:val="9DD5649D758547629C34DEA9FDFACFEA"/>
              </w:placeholder>
            </w:sdtPr>
            <w:sdtContent>
              <w:bookmarkStart w:id="35" w:name="TF3"/>
              <w:r w:rsidRPr="006124ED">
                <w:rPr>
                  <w:rFonts w:ascii="Calibri" w:eastAsia="Times New Roman" w:hAnsi="Calibri" w:cs="Calibri"/>
                  <w:noProof/>
                  <w:color w:val="000000"/>
                  <w:shd w:val="clear" w:color="auto" w:fill="BEBEBE"/>
                  <w:vertAlign w:val="superscript"/>
                </w:rPr>
                <w:t>c</w:t>
              </w:r>
              <w:bookmarkEnd w:id="35"/>
            </w:sdtContent>
          </w:sdt>
          <w:r w:rsidRPr="006124ED">
            <w:rPr>
              <w:rFonts w:ascii="Calibri" w:eastAsia="Times New Roman" w:hAnsi="Calibri" w:cs="Calibri"/>
              <w:noProof/>
              <w:color w:val="000000"/>
            </w:rPr>
            <w:t xml:space="preserve"> Non-melanoma skin cancer (neoplasms, NOS; epithelial neoplasms, NOS; and basal and squamous) are excluded.</w:t>
          </w:r>
        </w:p>
      </w:sdtContent>
    </w:sdt>
    <w:sdt>
      <w:sdtPr>
        <w:rPr>
          <w:rFonts w:ascii="Calibri" w:eastAsia="Times New Roman" w:hAnsi="Calibri" w:cs="Calibri"/>
          <w:noProof/>
          <w:color w:val="000000"/>
        </w:rPr>
        <w:alias w:val="legend"/>
        <w:tag w:val="legend"/>
        <w:id w:val="1129508573"/>
        <w:placeholder>
          <w:docPart w:val="A310BC40182A42BE96486AD2F4D0F2C6"/>
        </w:placeholder>
      </w:sdtPr>
      <w:sdtContent>
        <w:p w14:paraId="24722DA1" w14:textId="77777777" w:rsidR="0016468E" w:rsidRPr="006124ED" w:rsidRDefault="0016468E" w:rsidP="0016468E">
          <w:pPr>
            <w:spacing w:after="0" w:line="36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r w:rsidRPr="006124ED">
            <w:rPr>
              <w:rFonts w:ascii="Calibri" w:eastAsia="Times New Roman" w:hAnsi="Calibri" w:cs="Calibri"/>
              <w:noProof/>
              <w:color w:val="000000"/>
            </w:rPr>
            <w:t>ICD-O-</w:t>
          </w:r>
          <w:r w:rsidRPr="006124ED">
            <w:rPr>
              <w:rFonts w:ascii="Calibri" w:eastAsia="Times New Roman" w:hAnsi="Calibri" w:cs="Calibri"/>
              <w:noProof/>
              <w:color w:val="000000"/>
              <w:highlight w:val="green"/>
            </w:rPr>
            <w:t>3</w:t>
          </w:r>
          <w:r w:rsidRPr="006124ED">
            <w:rPr>
              <w:rFonts w:ascii="Calibri" w:eastAsia="Times New Roman" w:hAnsi="Calibri" w:cs="Calibri"/>
              <w:noProof/>
              <w:color w:val="000000"/>
            </w:rPr>
            <w:t xml:space="preserve"> refers to the </w:t>
          </w:r>
          <w:r w:rsidRPr="006124ED">
            <w:rPr>
              <w:rFonts w:ascii="Calibri" w:eastAsia="Times New Roman" w:hAnsi="Calibri" w:cs="Calibri"/>
              <w:i/>
              <w:iCs/>
              <w:noProof/>
              <w:color w:val="000000"/>
            </w:rPr>
            <w:t>International Classification of Diseases for Oncology, Third Edition</w:t>
          </w:r>
          <w:r w:rsidRPr="006124ED">
            <w:rPr>
              <w:rFonts w:ascii="Calibri" w:eastAsia="Times New Roman" w:hAnsi="Calibri" w:cs="Calibri"/>
              <w:noProof/>
              <w:color w:val="000000"/>
            </w:rPr>
            <w:t>.</w:t>
          </w:r>
        </w:p>
      </w:sdtContent>
    </w:sdt>
    <w:sdt>
      <w:sdtPr>
        <w:rPr>
          <w:rFonts w:ascii="Calibri" w:eastAsia="Times New Roman" w:hAnsi="Calibri" w:cs="Calibri"/>
          <w:noProof/>
          <w:color w:val="000000"/>
        </w:rPr>
        <w:alias w:val="legend"/>
        <w:tag w:val="legend"/>
        <w:id w:val="-632480450"/>
        <w:placeholder>
          <w:docPart w:val="60066BAFB7EC40DD8BC87C4C1A953A64"/>
        </w:placeholder>
      </w:sdtPr>
      <w:sdtContent>
        <w:p w14:paraId="4B4D349B" w14:textId="243AC8E8" w:rsidR="0016468E" w:rsidRPr="006124ED" w:rsidRDefault="0016468E" w:rsidP="0016468E">
          <w:pPr>
            <w:spacing w:after="0" w:line="360" w:lineRule="auto"/>
            <w:rPr>
              <w:rFonts w:ascii="Times New Roman" w:eastAsia="Times New Roman" w:hAnsi="Times New Roman" w:cs="Times New Roman"/>
              <w:noProof/>
              <w:color w:val="000000"/>
            </w:rPr>
          </w:pPr>
          <w:r w:rsidRPr="006124ED">
            <w:rPr>
              <w:rFonts w:ascii="Calibri" w:eastAsia="Times New Roman" w:hAnsi="Calibri" w:cs="Calibri"/>
              <w:noProof/>
              <w:color w:val="000000"/>
            </w:rPr>
            <w:t>NOS</w:t>
          </w:r>
          <w:r w:rsidRPr="006124ED">
            <w:rPr>
              <w:rFonts w:ascii="Times New Roman" w:eastAsia="Times New Roman" w:hAnsi="Times New Roman" w:cs="Times New Roman"/>
              <w:noProof/>
              <w:color w:val="000000"/>
            </w:rPr>
            <w:t> </w:t>
          </w:r>
          <w:r w:rsidRPr="006124ED">
            <w:rPr>
              <w:rFonts w:ascii="Calibri" w:eastAsia="Times New Roman" w:hAnsi="Calibri" w:cs="Calibri"/>
              <w:noProof/>
              <w:color w:val="000000"/>
            </w:rPr>
            <w:t>=</w:t>
          </w:r>
          <w:r w:rsidRPr="006124ED">
            <w:rPr>
              <w:rFonts w:ascii="Times New Roman" w:eastAsia="Times New Roman" w:hAnsi="Times New Roman" w:cs="Times New Roman"/>
              <w:noProof/>
              <w:color w:val="000000"/>
            </w:rPr>
            <w:t> </w:t>
          </w:r>
          <w:r w:rsidRPr="006124ED">
            <w:rPr>
              <w:rFonts w:ascii="Calibri" w:eastAsia="Times New Roman" w:hAnsi="Calibri" w:cs="Calibri"/>
              <w:noProof/>
              <w:color w:val="000000"/>
            </w:rPr>
            <w:t>not otherwise specified.</w:t>
          </w:r>
        </w:p>
      </w:sdtContent>
    </w:sdt>
    <w:p w14:paraId="6BE80435" w14:textId="77777777" w:rsidR="0016468E" w:rsidRPr="006124ED" w:rsidRDefault="0016468E" w:rsidP="0016468E">
      <w:pPr>
        <w:spacing w:line="360" w:lineRule="auto"/>
        <w:rPr>
          <w:rFonts w:ascii="Times New Roman" w:hAnsi="Times New Roman" w:cs="Times New Roman"/>
          <w:noProof/>
        </w:rPr>
      </w:pPr>
    </w:p>
    <w:p w14:paraId="3EF666A8" w14:textId="77777777" w:rsidR="0016468E" w:rsidRPr="006124ED" w:rsidRDefault="0016468E" w:rsidP="0016468E">
      <w:pPr>
        <w:spacing w:line="360" w:lineRule="auto"/>
        <w:rPr>
          <w:rFonts w:ascii="Times New Roman" w:hAnsi="Times New Roman" w:cs="Times New Roman"/>
          <w:noProof/>
        </w:rPr>
      </w:pPr>
    </w:p>
    <w:bookmarkStart w:id="36" w:name="_log135"/>
    <w:p w14:paraId="0DCD092F" w14:textId="77777777" w:rsidR="0016468E" w:rsidRPr="006124ED" w:rsidRDefault="0016468E" w:rsidP="0016468E">
      <w:pPr>
        <w:pStyle w:val="Float-Caption"/>
        <w:rPr>
          <w:noProof/>
        </w:rPr>
      </w:pPr>
      <w:sdt>
        <w:sdtPr>
          <w:rPr>
            <w:b/>
            <w:noProof/>
            <w:shd w:val="clear" w:color="auto" w:fill="BEBEBE"/>
          </w:rPr>
          <w:alias w:val="app"/>
          <w:tag w:val="label"/>
          <w:id w:val="1080715190"/>
          <w:placeholder>
            <w:docPart w:val="484EF1ABA02C483783E29B3C673149EF"/>
          </w:placeholder>
        </w:sdtPr>
        <w:sdtEndPr>
          <w:rPr>
            <w:b w:val="0"/>
            <w:shd w:val="clear" w:color="auto" w:fill="708A90"/>
          </w:rPr>
        </w:sdtEndPr>
        <w:sdtContent>
          <w:r w:rsidRPr="006124ED">
            <w:rPr>
              <w:b/>
              <w:noProof/>
              <w:shd w:val="clear" w:color="auto" w:fill="BEBEBE"/>
            </w:rPr>
            <w:t xml:space="preserve">Appendix </w:t>
          </w:r>
          <w:bookmarkStart w:id="37" w:name="F9"/>
          <w:r w:rsidRPr="006124ED">
            <w:rPr>
              <w:b/>
              <w:noProof/>
              <w:shd w:val="clear" w:color="auto" w:fill="BEBEBE"/>
            </w:rPr>
            <w:t>3</w:t>
          </w:r>
          <w:bookmarkEnd w:id="37"/>
          <w:r w:rsidRPr="006124ED">
            <w:rPr>
              <w:noProof/>
              <w:shd w:val="clear" w:color="auto" w:fill="BEBEBE"/>
            </w:rPr>
            <w:t>:</w:t>
          </w:r>
        </w:sdtContent>
      </w:sdt>
      <w:r w:rsidRPr="006124ED">
        <w:rPr>
          <w:noProof/>
        </w:rPr>
        <w:t xml:space="preserve"> Interrupted time-series analysis of the site-specific trend of four cancer sites (Beta1:Slope of RP; Beta2:Slope of CP; Beta </w:t>
      </w:r>
      <w:r w:rsidRPr="006124ED">
        <w:rPr>
          <w:noProof/>
          <w:highlight w:val="green"/>
        </w:rPr>
        <w:t>3</w:t>
      </w:r>
      <w:r w:rsidRPr="006124ED">
        <w:rPr>
          <w:noProof/>
        </w:rPr>
        <w:t>: Shift in the slope due to COVID</w:t>
      </w:r>
    </w:p>
    <w:bookmarkEnd w:id="36"/>
    <w:p w14:paraId="0DE614DD" w14:textId="77777777" w:rsidR="0016468E" w:rsidRPr="006124ED" w:rsidRDefault="0016468E" w:rsidP="0016468E">
      <w:pPr>
        <w:spacing w:line="360" w:lineRule="auto"/>
        <w:rPr>
          <w:rFonts w:ascii="Times New Roman" w:hAnsi="Times New Roman" w:cs="Times New Roman"/>
          <w:noProof/>
        </w:rPr>
      </w:pPr>
    </w:p>
    <w:p w14:paraId="4EBB0C05" w14:textId="77777777" w:rsidR="0016468E" w:rsidRPr="006124ED" w:rsidRDefault="0016468E" w:rsidP="0016468E">
      <w:pPr>
        <w:pStyle w:val="Float-Caption"/>
        <w:rPr>
          <w:noProof/>
        </w:rPr>
      </w:pPr>
      <w:sdt>
        <w:sdtPr>
          <w:rPr>
            <w:b/>
            <w:noProof/>
            <w:shd w:val="clear" w:color="auto" w:fill="BEBEBE"/>
          </w:rPr>
          <w:alias w:val="app"/>
          <w:tag w:val="label"/>
          <w:id w:val="-334533145"/>
          <w:placeholder>
            <w:docPart w:val="3393244F49EB4BF6AC1B02DB688FDAFA"/>
          </w:placeholder>
        </w:sdtPr>
        <w:sdtContent>
          <w:r w:rsidRPr="006124ED">
            <w:rPr>
              <w:b/>
              <w:noProof/>
              <w:shd w:val="clear" w:color="auto" w:fill="BEBEBE"/>
            </w:rPr>
            <w:t xml:space="preserve">Appendix </w:t>
          </w:r>
          <w:bookmarkStart w:id="38" w:name="F5"/>
          <w:r w:rsidRPr="006124ED">
            <w:rPr>
              <w:b/>
              <w:noProof/>
              <w:shd w:val="clear" w:color="auto" w:fill="BEBEBE"/>
            </w:rPr>
            <w:t>4</w:t>
          </w:r>
          <w:bookmarkEnd w:id="38"/>
        </w:sdtContent>
      </w:sdt>
      <w:r w:rsidRPr="006124ED">
        <w:rPr>
          <w:b/>
          <w:noProof/>
        </w:rPr>
        <w:t xml:space="preserve"> </w:t>
      </w:r>
      <w:r w:rsidRPr="006124ED">
        <w:rPr>
          <w:noProof/>
        </w:rPr>
        <w:t>Table-</w:t>
      </w:r>
      <w:r w:rsidRPr="006124ED">
        <w:rPr>
          <w:noProof/>
          <w:highlight w:val="green"/>
        </w:rPr>
        <w:t>1</w:t>
      </w:r>
      <w:r w:rsidRPr="006124ED">
        <w:rPr>
          <w:noProof/>
        </w:rPr>
        <w:t xml:space="preserve">.a: Distribution of demographic and clinical characteristics </w:t>
      </w:r>
    </w:p>
    <w:tbl>
      <w:tblPr>
        <w:tblStyle w:val="TableGrid"/>
        <w:tblW w:w="492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2014"/>
        <w:gridCol w:w="1920"/>
        <w:gridCol w:w="1747"/>
        <w:gridCol w:w="2428"/>
        <w:gridCol w:w="1114"/>
      </w:tblGrid>
      <w:tr w:rsidR="0016468E" w:rsidRPr="006124ED" w14:paraId="6FCD461F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bottom"/>
          </w:tcPr>
          <w:p w14:paraId="78C8FC52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</w:p>
        </w:tc>
        <w:tc>
          <w:tcPr>
            <w:tcW w:w="3906" w:type="pct"/>
            <w:gridSpan w:val="4"/>
            <w:shd w:val="clear" w:color="auto" w:fill="auto"/>
            <w:vAlign w:val="bottom"/>
          </w:tcPr>
          <w:p w14:paraId="5184D431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Distribution of New Cancer Declarations</w:t>
            </w:r>
          </w:p>
        </w:tc>
      </w:tr>
      <w:tr w:rsidR="0016468E" w:rsidRPr="006124ED" w14:paraId="33BD55FB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bottom"/>
          </w:tcPr>
          <w:p w14:paraId="310809CD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Characteristics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1C6CBEBD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Reference Period (RP)</w:t>
            </w:r>
          </w:p>
        </w:tc>
        <w:tc>
          <w:tcPr>
            <w:tcW w:w="949" w:type="pct"/>
            <w:shd w:val="clear" w:color="auto" w:fill="auto"/>
            <w:vAlign w:val="bottom"/>
          </w:tcPr>
          <w:p w14:paraId="12DE1428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COVID Period (CP)</w:t>
            </w:r>
          </w:p>
        </w:tc>
        <w:tc>
          <w:tcPr>
            <w:tcW w:w="1318" w:type="pct"/>
            <w:shd w:val="clear" w:color="auto" w:fill="auto"/>
            <w:vAlign w:val="bottom"/>
          </w:tcPr>
          <w:p w14:paraId="6CB7FE8C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Standardized Difference (%)</w:t>
            </w:r>
          </w:p>
        </w:tc>
        <w:tc>
          <w:tcPr>
            <w:tcW w:w="597" w:type="pct"/>
            <w:shd w:val="clear" w:color="auto" w:fill="auto"/>
            <w:vAlign w:val="bottom"/>
          </w:tcPr>
          <w:p w14:paraId="69AD2DA7" w14:textId="77777777" w:rsidR="0016468E" w:rsidRPr="006124ED" w:rsidRDefault="0016468E" w:rsidP="00081912">
            <w:pPr>
              <w:pStyle w:val="table-head"/>
              <w:rPr>
                <w:noProof/>
              </w:rPr>
            </w:pPr>
            <w:r w:rsidRPr="006124ED">
              <w:rPr>
                <w:noProof/>
              </w:rPr>
              <w:t>Significance</w:t>
            </w:r>
          </w:p>
        </w:tc>
      </w:tr>
      <w:tr w:rsidR="0016468E" w:rsidRPr="006124ED" w14:paraId="0B73C9FC" w14:textId="77777777" w:rsidTr="00081912">
        <w:trPr>
          <w:jc w:val="center"/>
        </w:trPr>
        <w:tc>
          <w:tcPr>
            <w:tcW w:w="1094" w:type="pct"/>
            <w:shd w:val="clear" w:color="auto" w:fill="auto"/>
          </w:tcPr>
          <w:p w14:paraId="019850C2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</w:rPr>
              <w:t>Age Group:</w:t>
            </w:r>
          </w:p>
        </w:tc>
        <w:tc>
          <w:tcPr>
            <w:tcW w:w="1043" w:type="pct"/>
            <w:shd w:val="clear" w:color="auto" w:fill="auto"/>
          </w:tcPr>
          <w:p w14:paraId="4B5EDC65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49" w:type="pct"/>
            <w:shd w:val="clear" w:color="auto" w:fill="auto"/>
          </w:tcPr>
          <w:p w14:paraId="1139F832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318" w:type="pct"/>
            <w:shd w:val="clear" w:color="auto" w:fill="auto"/>
          </w:tcPr>
          <w:p w14:paraId="77F34B83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</w:tcPr>
          <w:p w14:paraId="4BA4C704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</w:tr>
      <w:tr w:rsidR="0016468E" w:rsidRPr="006124ED" w14:paraId="67EC5FC2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741880BE" w14:textId="58907FC8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Less than 35 years old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6B0FDBB4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635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5A6C6AC5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585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0C48F471" w14:textId="3A82FB31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green"/>
              </w:rPr>
              <w:t>7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.8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5D6439A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NS</w:t>
            </w:r>
          </w:p>
        </w:tc>
      </w:tr>
      <w:tr w:rsidR="0016468E" w:rsidRPr="006124ED" w14:paraId="4AB097AE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72227622" w14:textId="4DEB50FB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35 to 50 years old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2F1ADC55" w14:textId="578E804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2013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4836499" w14:textId="10DC0E7E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1741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2FB71282" w14:textId="6524C46C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13.5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D4DBF4C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26F9BB4C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73B7DC94" w14:textId="4E905C78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50 to 65 years old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6F9608F5" w14:textId="13383D64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8690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9E28E1F" w14:textId="6F97D7FA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6772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3373237D" w14:textId="2F4589EF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22.0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3253F49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24EF52F6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55931C0A" w14:textId="19C94FE5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65 to 75 years old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07A785C6" w14:textId="5B0AD543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9635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0C3C41D" w14:textId="49A459B5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8257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31475571" w14:textId="411263F3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14.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green"/>
              </w:rPr>
              <w:t>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8A59FC7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5FB3285C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0C4E6DA7" w14:textId="79912A08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More than 75 years old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37D161AE" w14:textId="51065D0E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7817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69D2B05" w14:textId="7C2CCE81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green"/>
              </w:rPr>
              <w:t>6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957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068864B8" w14:textId="5DFB24B2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1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98C8ABC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446163DE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772037FF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</w:rPr>
              <w:t>Sex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:</w:t>
            </w:r>
          </w:p>
        </w:tc>
        <w:tc>
          <w:tcPr>
            <w:tcW w:w="1043" w:type="pct"/>
            <w:shd w:val="clear" w:color="auto" w:fill="auto"/>
            <w:vAlign w:val="bottom"/>
          </w:tcPr>
          <w:p w14:paraId="2A112507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49" w:type="pct"/>
            <w:shd w:val="clear" w:color="auto" w:fill="auto"/>
            <w:vAlign w:val="bottom"/>
          </w:tcPr>
          <w:p w14:paraId="6EC64CE4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318" w:type="pct"/>
            <w:shd w:val="clear" w:color="auto" w:fill="auto"/>
            <w:vAlign w:val="bottom"/>
          </w:tcPr>
          <w:p w14:paraId="4880AE61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  <w:vAlign w:val="bottom"/>
          </w:tcPr>
          <w:p w14:paraId="0BAE9A48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</w:tr>
      <w:tr w:rsidR="0016468E" w:rsidRPr="006124ED" w14:paraId="1F7AB6D2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67411FD3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Male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486EDC3C" w14:textId="06BBA7FE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14,568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003C9EE" w14:textId="68288141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12,186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0C668B07" w14:textId="74F38D7A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16.3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4F03DAB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7D7DBB46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41C446C5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Female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21DBBB0D" w14:textId="3E876C9E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14,591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05A3A024" w14:textId="6C5EC76E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12,407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71434451" w14:textId="0B15C598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14.9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CA0BCF4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35B962C1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5B865614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</w:rPr>
              <w:t>Cancer sites</w:t>
            </w:r>
          </w:p>
        </w:tc>
        <w:tc>
          <w:tcPr>
            <w:tcW w:w="1043" w:type="pct"/>
            <w:shd w:val="clear" w:color="auto" w:fill="auto"/>
          </w:tcPr>
          <w:p w14:paraId="4BA11B9A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49" w:type="pct"/>
            <w:shd w:val="clear" w:color="auto" w:fill="auto"/>
          </w:tcPr>
          <w:p w14:paraId="7EACB0B8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318" w:type="pct"/>
            <w:shd w:val="clear" w:color="auto" w:fill="auto"/>
          </w:tcPr>
          <w:p w14:paraId="42047183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</w:tcPr>
          <w:p w14:paraId="3F83935E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</w:tr>
      <w:tr w:rsidR="0016468E" w:rsidRPr="006124ED" w14:paraId="4AC4EF34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240E4548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Lung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5284935A" w14:textId="5D4A0ACB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6076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315C660" w14:textId="7C8CFEE2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5691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3568332F" w14:textId="481B2EF2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6.34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9805189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115AB07A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0019703E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Breast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6AF39F89" w14:textId="55E4C3B8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4676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F3C40A3" w14:textId="44354076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4004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658863B0" w14:textId="49F6C7CF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14.3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C6532CD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1201874F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5F30EF2B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Colorectal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73541CF5" w14:textId="1B5C1AFB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3101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7CE7E91F" w14:textId="3783CD4D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2596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67E74FDB" w14:textId="5667CCB3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16.29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FEF7FAB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5EE44FA1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5FB0A06A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Prostate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1606DDA0" w14:textId="6724E50A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3842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2070F1CF" w14:textId="0D738DB2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3072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27F94BE5" w14:textId="250FB012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20.04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1E164CA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6BBC19BD" w14:textId="77777777" w:rsidTr="00081912">
        <w:trPr>
          <w:jc w:val="center"/>
        </w:trPr>
        <w:tc>
          <w:tcPr>
            <w:tcW w:w="1094" w:type="pct"/>
            <w:shd w:val="clear" w:color="auto" w:fill="auto"/>
          </w:tcPr>
          <w:p w14:paraId="77CFC0CE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b/>
                <w:noProof/>
                <w:sz w:val="16"/>
                <w:szCs w:val="16"/>
              </w:rPr>
              <w:t>Stages:</w:t>
            </w:r>
          </w:p>
        </w:tc>
        <w:tc>
          <w:tcPr>
            <w:tcW w:w="1043" w:type="pct"/>
            <w:shd w:val="clear" w:color="auto" w:fill="auto"/>
          </w:tcPr>
          <w:p w14:paraId="78249F8F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49" w:type="pct"/>
            <w:shd w:val="clear" w:color="auto" w:fill="auto"/>
          </w:tcPr>
          <w:p w14:paraId="300A338D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318" w:type="pct"/>
            <w:shd w:val="clear" w:color="auto" w:fill="auto"/>
          </w:tcPr>
          <w:p w14:paraId="126872C8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97" w:type="pct"/>
            <w:shd w:val="clear" w:color="auto" w:fill="auto"/>
          </w:tcPr>
          <w:p w14:paraId="4C080BDE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</w:tr>
      <w:tr w:rsidR="0016468E" w:rsidRPr="006124ED" w14:paraId="6D0DD199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2A345C8D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 xml:space="preserve">Stage 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green"/>
              </w:rPr>
              <w:t>1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35CF4E7C" w14:textId="65E2642D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5979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6D02CCE7" w14:textId="3929F0AF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5594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1F7B9C4D" w14:textId="1903375A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green"/>
              </w:rPr>
              <w:t>6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.44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427FC7A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06EF3AAE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462ECF65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lastRenderedPageBreak/>
              <w:tab/>
              <w:t xml:space="preserve">Stage 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green"/>
              </w:rPr>
              <w:t>2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0CD7366D" w14:textId="2B6F4001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green"/>
              </w:rPr>
              <w:t>3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355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374FBA2E" w14:textId="65F724B4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2591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08A6549A" w14:textId="5547EC06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22.7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0083BE9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329E2117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22AAE161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>Stage 3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10951A9C" w14:textId="43368BD4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2634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432A9A61" w14:textId="1E9F2234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2316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54714E8F" w14:textId="59EFE4BA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12.08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9DF9D31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*</w:t>
            </w:r>
          </w:p>
        </w:tc>
      </w:tr>
      <w:tr w:rsidR="0016468E" w:rsidRPr="006124ED" w14:paraId="4FC2777B" w14:textId="77777777" w:rsidTr="00081912">
        <w:trPr>
          <w:jc w:val="center"/>
        </w:trPr>
        <w:tc>
          <w:tcPr>
            <w:tcW w:w="1094" w:type="pct"/>
            <w:shd w:val="clear" w:color="auto" w:fill="auto"/>
            <w:vAlign w:val="center"/>
          </w:tcPr>
          <w:p w14:paraId="77684359" w14:textId="77777777" w:rsidR="0016468E" w:rsidRPr="006124ED" w:rsidRDefault="0016468E" w:rsidP="00081912">
            <w:pPr>
              <w:spacing w:line="360" w:lineRule="auto"/>
              <w:ind w:left="132" w:hanging="132"/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ab/>
              <w:t xml:space="preserve">Stage 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green"/>
              </w:rPr>
              <w:t>4</w:t>
            </w:r>
          </w:p>
        </w:tc>
        <w:tc>
          <w:tcPr>
            <w:tcW w:w="1043" w:type="pct"/>
            <w:shd w:val="clear" w:color="auto" w:fill="auto"/>
            <w:vAlign w:val="center"/>
          </w:tcPr>
          <w:p w14:paraId="75EC9EEC" w14:textId="6326AA7B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3436</w:t>
            </w:r>
          </w:p>
        </w:tc>
        <w:tc>
          <w:tcPr>
            <w:tcW w:w="949" w:type="pct"/>
            <w:shd w:val="clear" w:color="auto" w:fill="auto"/>
            <w:vAlign w:val="center"/>
          </w:tcPr>
          <w:p w14:paraId="1199ABAA" w14:textId="5D6714A3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3337</w:t>
            </w:r>
          </w:p>
        </w:tc>
        <w:tc>
          <w:tcPr>
            <w:tcW w:w="1318" w:type="pct"/>
            <w:shd w:val="clear" w:color="auto" w:fill="auto"/>
            <w:vAlign w:val="center"/>
          </w:tcPr>
          <w:p w14:paraId="4F5B49D6" w14:textId="568F96E4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−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green"/>
              </w:rPr>
              <w:t>2</w:t>
            </w:r>
            <w:r w:rsidRPr="006124ED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.8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C2C6F9B" w14:textId="77777777" w:rsidR="0016468E" w:rsidRPr="006124ED" w:rsidRDefault="0016468E" w:rsidP="0008191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6124ED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*</w:t>
            </w:r>
          </w:p>
        </w:tc>
      </w:tr>
    </w:tbl>
    <w:sdt>
      <w:sdtP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alias w:val="legend"/>
        <w:tag w:val="legend"/>
        <w:id w:val="837194209"/>
        <w:placeholder>
          <w:docPart w:val="27B1171717CC45669AE5B3350CE5A12F"/>
        </w:placeholder>
      </w:sdtPr>
      <w:sdtContent>
        <w:p w14:paraId="726E925B" w14:textId="77777777" w:rsidR="0016468E" w:rsidRPr="006124ED" w:rsidRDefault="0016468E" w:rsidP="0016468E">
          <w:pPr>
            <w:spacing w:after="0" w:line="360" w:lineRule="auto"/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</w:rPr>
          </w:pPr>
          <w:r w:rsidRPr="006124ED"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</w:rPr>
            <w:t xml:space="preserve">A difference of more than </w:t>
          </w:r>
          <w:r w:rsidRPr="006124ED"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  <w:highlight w:val="green"/>
            </w:rPr>
            <w:t>0</w:t>
          </w:r>
          <w:r w:rsidRPr="006124ED"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</w:rPr>
            <w:t>.</w:t>
          </w:r>
          <w:r w:rsidRPr="006124ED"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  <w:highlight w:val="green"/>
            </w:rPr>
            <w:t>1</w:t>
          </w:r>
          <w:r w:rsidRPr="006124ED"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</w:rPr>
            <w:t xml:space="preserve"> will be treated as a significant difference (*).</w:t>
          </w:r>
        </w:p>
      </w:sdtContent>
    </w:sdt>
    <w:sdt>
      <w:sdtP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alias w:val="legend"/>
        <w:tag w:val="legend"/>
        <w:id w:val="-1222443349"/>
        <w:placeholder>
          <w:docPart w:val="3F9248C00E1849C4A8EE703089858F76"/>
        </w:placeholder>
      </w:sdtPr>
      <w:sdtContent>
        <w:p w14:paraId="16F1A3BF" w14:textId="77777777" w:rsidR="0016468E" w:rsidRPr="006124ED" w:rsidRDefault="0016468E" w:rsidP="0016468E">
          <w:pPr>
            <w:spacing w:after="0" w:line="360" w:lineRule="auto"/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</w:rPr>
          </w:pPr>
          <w:r w:rsidRPr="006124ED"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</w:rPr>
            <w:t>All cancer differences are significant except “NS”.</w:t>
          </w:r>
        </w:p>
      </w:sdtContent>
    </w:sdt>
    <w:commentRangeStart w:id="39" w:displacedByCustomXml="next"/>
    <w:sdt>
      <w:sdtPr>
        <w:rPr>
          <w:noProof/>
        </w:rPr>
        <w:alias w:val="legend"/>
        <w:tag w:val="legend"/>
        <w:id w:val="1783378247"/>
        <w:placeholder>
          <w:docPart w:val="DD88AE13FE1445DF9F06138ED8FBF8EB"/>
        </w:placeholder>
      </w:sdtPr>
      <w:sdtContent>
        <w:p w14:paraId="4F23A56F" w14:textId="3C63F338" w:rsidR="0016468E" w:rsidRPr="006124ED" w:rsidRDefault="0016468E" w:rsidP="0016468E">
          <w:pPr>
            <w:rPr>
              <w:noProof/>
            </w:rPr>
          </w:pPr>
          <w:r w:rsidRPr="006124ED">
            <w:rPr>
              <w:noProof/>
            </w:rPr>
            <w:t xml:space="preserve">Reference Period: April </w:t>
          </w:r>
          <w:r w:rsidRPr="006124ED">
            <w:rPr>
              <w:rStyle w:val="fixed-case"/>
              <w:noProof/>
            </w:rPr>
            <w:t>2017–March</w:t>
          </w:r>
          <w:r w:rsidRPr="006124ED">
            <w:rPr>
              <w:noProof/>
            </w:rPr>
            <w:t xml:space="preserve"> 2020</w:t>
          </w:r>
          <w:commentRangeEnd w:id="39"/>
          <w:r>
            <w:rPr>
              <w:rStyle w:val="CommentReference"/>
              <w:noProof/>
            </w:rPr>
            <w:commentReference w:id="39"/>
          </w:r>
        </w:p>
      </w:sdtContent>
    </w:sdt>
    <w:bookmarkStart w:id="40" w:name="duplicate_para_1_1453" w:displacedByCustomXml="prev"/>
    <w:bookmarkEnd w:id="40" w:displacedByCustomXml="prev"/>
    <w:commentRangeStart w:id="41" w:displacedByCustomXml="next"/>
    <w:sdt>
      <w:sdtP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alias w:val="legend"/>
        <w:tag w:val="legend"/>
        <w:id w:val="142854131"/>
        <w:placeholder>
          <w:docPart w:val="14B4A99025084BDBB41AC2E64DB9C1A7"/>
        </w:placeholder>
      </w:sdtPr>
      <w:sdtContent>
        <w:p w14:paraId="258E855E" w14:textId="36E24AC8" w:rsidR="0016468E" w:rsidRPr="006124ED" w:rsidRDefault="0016468E" w:rsidP="0016468E">
          <w:pPr>
            <w:spacing w:after="0" w:line="360" w:lineRule="auto"/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</w:rPr>
          </w:pPr>
          <w:r w:rsidRPr="006124ED">
            <w:rPr>
              <w:rFonts w:ascii="Times New Roman" w:eastAsia="Times New Roman" w:hAnsi="Times New Roman" w:cs="Times New Roman"/>
              <w:noProof/>
              <w:color w:val="000000"/>
              <w:sz w:val="20"/>
              <w:szCs w:val="20"/>
            </w:rPr>
            <w:t>COVID Period: April 2020–March 2021.</w:t>
          </w:r>
          <w:commentRangeEnd w:id="41"/>
          <w:r>
            <w:rPr>
              <w:rStyle w:val="CommentReference"/>
              <w:noProof/>
            </w:rPr>
            <w:commentReference w:id="41"/>
          </w:r>
        </w:p>
      </w:sdtContent>
    </w:sdt>
    <w:bookmarkStart w:id="42" w:name="duplicate_para_2_1454" w:displacedByCustomXml="prev"/>
    <w:bookmarkEnd w:id="42" w:displacedByCustomXml="prev"/>
    <w:p w14:paraId="679F2C28" w14:textId="77777777" w:rsidR="000066F2" w:rsidRDefault="000066F2"/>
    <w:sectPr w:rsidR="00006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39" w:author="S3G_Duplicate_Text" w:date="2022-10-20T12:42:00Z" w:initials="SPCESPG">
    <w:p w14:paraId="16615208" w14:textId="77777777" w:rsidR="0016468E" w:rsidRDefault="0016468E" w:rsidP="0016468E">
      <w:pPr>
        <w:pStyle w:val="CommentText"/>
        <w:rPr>
          <w:noProof/>
        </w:rPr>
      </w:pPr>
      <w:r>
        <w:rPr>
          <w:noProof/>
        </w:rPr>
        <w:fldChar w:fldCharType="begin"/>
      </w:r>
      <w:r>
        <w:rPr>
          <w:rStyle w:val="CommentReference"/>
          <w:noProof/>
        </w:rPr>
        <w:instrText xml:space="preserve"> </w:instrText>
      </w:r>
      <w:r>
        <w:rPr>
          <w:noProof/>
        </w:rPr>
        <w:instrText>PAGE \# "'Page: '#'</w:instrText>
      </w:r>
      <w:r>
        <w:rPr>
          <w:noProof/>
        </w:rPr>
        <w:br/>
        <w:instrText>'"</w:instrText>
      </w:r>
      <w:r>
        <w:rPr>
          <w:rStyle w:val="CommentReference"/>
          <w:noProof/>
        </w:rPr>
        <w:instrText xml:space="preserve"> </w:instrText>
      </w:r>
      <w:r>
        <w:rPr>
          <w:noProof/>
        </w:rPr>
        <w:fldChar w:fldCharType="end"/>
      </w:r>
      <w:r>
        <w:rPr>
          <w:rStyle w:val="CommentReference"/>
          <w:noProof/>
        </w:rPr>
        <w:annotationRef/>
      </w:r>
      <w:r>
        <w:rPr>
          <w:noProof/>
        </w:rPr>
        <w:t xml:space="preserve">[spice] Duplicate of paragraph </w:t>
      </w:r>
      <w:hyperlink w:anchor="duplicate_para_1_294" w:history="1">
        <w:r>
          <w:rPr>
            <w:rStyle w:val="Hyperlink"/>
            <w:noProof/>
          </w:rPr>
          <w:t>294</w:t>
        </w:r>
      </w:hyperlink>
      <w:r>
        <w:rPr>
          <w:noProof/>
        </w:rPr>
        <w:t xml:space="preserve">, </w:t>
      </w:r>
      <w:hyperlink w:anchor="duplicate_para_1_508" w:history="1">
        <w:r>
          <w:rPr>
            <w:rStyle w:val="Hyperlink"/>
            <w:noProof/>
          </w:rPr>
          <w:t>508</w:t>
        </w:r>
      </w:hyperlink>
      <w:r>
        <w:rPr>
          <w:noProof/>
        </w:rPr>
        <w:t xml:space="preserve">, </w:t>
      </w:r>
      <w:hyperlink w:anchor="duplicate_para_1_730" w:history="1">
        <w:r>
          <w:rPr>
            <w:rStyle w:val="Hyperlink"/>
            <w:noProof/>
          </w:rPr>
          <w:t>730</w:t>
        </w:r>
      </w:hyperlink>
    </w:p>
  </w:comment>
  <w:comment w:id="41" w:author="S3G_Duplicate_Text" w:date="2022-10-20T12:42:00Z" w:initials="SPCESPG">
    <w:p w14:paraId="2E94B21B" w14:textId="77777777" w:rsidR="0016468E" w:rsidRDefault="0016468E" w:rsidP="0016468E">
      <w:pPr>
        <w:pStyle w:val="CommentText"/>
        <w:rPr>
          <w:noProof/>
        </w:rPr>
      </w:pPr>
      <w:r>
        <w:rPr>
          <w:noProof/>
        </w:rPr>
        <w:fldChar w:fldCharType="begin"/>
      </w:r>
      <w:r>
        <w:rPr>
          <w:rStyle w:val="CommentReference"/>
          <w:noProof/>
        </w:rPr>
        <w:instrText xml:space="preserve"> </w:instrText>
      </w:r>
      <w:r>
        <w:rPr>
          <w:noProof/>
        </w:rPr>
        <w:instrText>PAGE \# "'Page: '#'</w:instrText>
      </w:r>
      <w:r>
        <w:rPr>
          <w:noProof/>
        </w:rPr>
        <w:br/>
        <w:instrText>'"</w:instrText>
      </w:r>
      <w:r>
        <w:rPr>
          <w:rStyle w:val="CommentReference"/>
          <w:noProof/>
        </w:rPr>
        <w:instrText xml:space="preserve"> </w:instrText>
      </w:r>
      <w:r>
        <w:rPr>
          <w:noProof/>
        </w:rPr>
        <w:fldChar w:fldCharType="end"/>
      </w:r>
      <w:r>
        <w:rPr>
          <w:rStyle w:val="CommentReference"/>
          <w:noProof/>
        </w:rPr>
        <w:annotationRef/>
      </w:r>
      <w:r>
        <w:rPr>
          <w:noProof/>
        </w:rPr>
        <w:t xml:space="preserve">[spice] Duplicate of paragraph </w:t>
      </w:r>
      <w:hyperlink w:anchor="duplicate_para_2_295" w:history="1">
        <w:r>
          <w:rPr>
            <w:rStyle w:val="Hyperlink"/>
            <w:noProof/>
          </w:rPr>
          <w:t>295</w:t>
        </w:r>
      </w:hyperlink>
      <w:r>
        <w:rPr>
          <w:noProof/>
        </w:rPr>
        <w:t xml:space="preserve">, </w:t>
      </w:r>
      <w:hyperlink w:anchor="duplicate_para_2_509" w:history="1">
        <w:r>
          <w:rPr>
            <w:rStyle w:val="Hyperlink"/>
            <w:noProof/>
          </w:rPr>
          <w:t>509</w:t>
        </w:r>
      </w:hyperlink>
      <w:r>
        <w:rPr>
          <w:noProof/>
        </w:rPr>
        <w:t xml:space="preserve">, </w:t>
      </w:r>
      <w:hyperlink w:anchor="duplicate_para_2_731" w:history="1">
        <w:r>
          <w:rPr>
            <w:rStyle w:val="Hyperlink"/>
            <w:noProof/>
          </w:rPr>
          <w:t>731</w:t>
        </w:r>
      </w:hyperlink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615208" w15:done="0"/>
  <w15:commentEx w15:paraId="2E94B21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F2CC2"/>
    <w:rsid w:val="00003E70"/>
    <w:rsid w:val="000066F2"/>
    <w:rsid w:val="00007AD4"/>
    <w:rsid w:val="00010D42"/>
    <w:rsid w:val="00015D10"/>
    <w:rsid w:val="00021AAF"/>
    <w:rsid w:val="00024A2C"/>
    <w:rsid w:val="00040460"/>
    <w:rsid w:val="00041893"/>
    <w:rsid w:val="00050920"/>
    <w:rsid w:val="0005136D"/>
    <w:rsid w:val="00052BAC"/>
    <w:rsid w:val="00054BE2"/>
    <w:rsid w:val="00056976"/>
    <w:rsid w:val="00056CF5"/>
    <w:rsid w:val="00057DE4"/>
    <w:rsid w:val="000626B7"/>
    <w:rsid w:val="00073962"/>
    <w:rsid w:val="00083C78"/>
    <w:rsid w:val="000A4560"/>
    <w:rsid w:val="000A760A"/>
    <w:rsid w:val="000B3BB9"/>
    <w:rsid w:val="000C2EEA"/>
    <w:rsid w:val="000D7CB2"/>
    <w:rsid w:val="000E22F0"/>
    <w:rsid w:val="000E34F4"/>
    <w:rsid w:val="000E633C"/>
    <w:rsid w:val="000F4F70"/>
    <w:rsid w:val="000F74CA"/>
    <w:rsid w:val="000F7850"/>
    <w:rsid w:val="0011163B"/>
    <w:rsid w:val="001135C7"/>
    <w:rsid w:val="001160BD"/>
    <w:rsid w:val="001240CC"/>
    <w:rsid w:val="00125186"/>
    <w:rsid w:val="0013096E"/>
    <w:rsid w:val="00147B62"/>
    <w:rsid w:val="00147C95"/>
    <w:rsid w:val="00150314"/>
    <w:rsid w:val="0016468E"/>
    <w:rsid w:val="00182B30"/>
    <w:rsid w:val="00193D3F"/>
    <w:rsid w:val="00193D74"/>
    <w:rsid w:val="00193DB9"/>
    <w:rsid w:val="00197303"/>
    <w:rsid w:val="001A444A"/>
    <w:rsid w:val="001A4BE1"/>
    <w:rsid w:val="001B3FF6"/>
    <w:rsid w:val="001B6E2D"/>
    <w:rsid w:val="001C31C7"/>
    <w:rsid w:val="001E3A39"/>
    <w:rsid w:val="001F4B71"/>
    <w:rsid w:val="002019DC"/>
    <w:rsid w:val="00203C6D"/>
    <w:rsid w:val="00211A6C"/>
    <w:rsid w:val="00217001"/>
    <w:rsid w:val="00232457"/>
    <w:rsid w:val="00235338"/>
    <w:rsid w:val="002436FE"/>
    <w:rsid w:val="0024540C"/>
    <w:rsid w:val="00246B99"/>
    <w:rsid w:val="0025111E"/>
    <w:rsid w:val="00251472"/>
    <w:rsid w:val="00252B59"/>
    <w:rsid w:val="00266F5A"/>
    <w:rsid w:val="002673EE"/>
    <w:rsid w:val="002677B3"/>
    <w:rsid w:val="00273120"/>
    <w:rsid w:val="0027378F"/>
    <w:rsid w:val="00274E32"/>
    <w:rsid w:val="00275896"/>
    <w:rsid w:val="00277B5E"/>
    <w:rsid w:val="00280BC0"/>
    <w:rsid w:val="002834C7"/>
    <w:rsid w:val="00291391"/>
    <w:rsid w:val="00297C72"/>
    <w:rsid w:val="002A317A"/>
    <w:rsid w:val="002A39A2"/>
    <w:rsid w:val="002B2920"/>
    <w:rsid w:val="002B3B92"/>
    <w:rsid w:val="002C4328"/>
    <w:rsid w:val="002C5C00"/>
    <w:rsid w:val="002D1757"/>
    <w:rsid w:val="002E1A8B"/>
    <w:rsid w:val="002E602C"/>
    <w:rsid w:val="0030684E"/>
    <w:rsid w:val="00317CAF"/>
    <w:rsid w:val="00317FA2"/>
    <w:rsid w:val="00321814"/>
    <w:rsid w:val="0032183B"/>
    <w:rsid w:val="00324A91"/>
    <w:rsid w:val="003265E5"/>
    <w:rsid w:val="00326955"/>
    <w:rsid w:val="00326E48"/>
    <w:rsid w:val="003304CE"/>
    <w:rsid w:val="00334031"/>
    <w:rsid w:val="003415F5"/>
    <w:rsid w:val="00364B2D"/>
    <w:rsid w:val="00366A2A"/>
    <w:rsid w:val="003720D9"/>
    <w:rsid w:val="00397488"/>
    <w:rsid w:val="00397DC9"/>
    <w:rsid w:val="003A4026"/>
    <w:rsid w:val="003C78E9"/>
    <w:rsid w:val="003D720B"/>
    <w:rsid w:val="003E4D2B"/>
    <w:rsid w:val="003E64C0"/>
    <w:rsid w:val="003E6C32"/>
    <w:rsid w:val="003E6CC2"/>
    <w:rsid w:val="003E79E0"/>
    <w:rsid w:val="003F2FB2"/>
    <w:rsid w:val="004042E6"/>
    <w:rsid w:val="00413F03"/>
    <w:rsid w:val="004159FD"/>
    <w:rsid w:val="004257ED"/>
    <w:rsid w:val="00435816"/>
    <w:rsid w:val="00441CC7"/>
    <w:rsid w:val="00441E1B"/>
    <w:rsid w:val="0044242A"/>
    <w:rsid w:val="00443D16"/>
    <w:rsid w:val="0045019A"/>
    <w:rsid w:val="00450A2A"/>
    <w:rsid w:val="00455C1E"/>
    <w:rsid w:val="00472BBB"/>
    <w:rsid w:val="00472C95"/>
    <w:rsid w:val="00473DA3"/>
    <w:rsid w:val="004816E2"/>
    <w:rsid w:val="00490B5C"/>
    <w:rsid w:val="00491DE5"/>
    <w:rsid w:val="004B6407"/>
    <w:rsid w:val="004C058B"/>
    <w:rsid w:val="004C21AB"/>
    <w:rsid w:val="004C2E80"/>
    <w:rsid w:val="004D76CD"/>
    <w:rsid w:val="004E2367"/>
    <w:rsid w:val="004F6E27"/>
    <w:rsid w:val="0050052F"/>
    <w:rsid w:val="0051684C"/>
    <w:rsid w:val="00517C0F"/>
    <w:rsid w:val="00530883"/>
    <w:rsid w:val="00533E5A"/>
    <w:rsid w:val="0054151C"/>
    <w:rsid w:val="00552523"/>
    <w:rsid w:val="00552C8D"/>
    <w:rsid w:val="00553D39"/>
    <w:rsid w:val="005641CF"/>
    <w:rsid w:val="0056615A"/>
    <w:rsid w:val="005701AC"/>
    <w:rsid w:val="005779FA"/>
    <w:rsid w:val="0058071F"/>
    <w:rsid w:val="00581139"/>
    <w:rsid w:val="0058276E"/>
    <w:rsid w:val="0058504E"/>
    <w:rsid w:val="00591E96"/>
    <w:rsid w:val="00596D5C"/>
    <w:rsid w:val="005A50E0"/>
    <w:rsid w:val="005B57DF"/>
    <w:rsid w:val="005C1EDD"/>
    <w:rsid w:val="005D1139"/>
    <w:rsid w:val="005F4E1A"/>
    <w:rsid w:val="00651D08"/>
    <w:rsid w:val="00672621"/>
    <w:rsid w:val="00675D4B"/>
    <w:rsid w:val="00681639"/>
    <w:rsid w:val="00686EC0"/>
    <w:rsid w:val="006928F5"/>
    <w:rsid w:val="00696484"/>
    <w:rsid w:val="006A080C"/>
    <w:rsid w:val="006B39FF"/>
    <w:rsid w:val="006C25F8"/>
    <w:rsid w:val="006C49A0"/>
    <w:rsid w:val="006F2E54"/>
    <w:rsid w:val="006F3562"/>
    <w:rsid w:val="007072C0"/>
    <w:rsid w:val="00726A4B"/>
    <w:rsid w:val="007306C1"/>
    <w:rsid w:val="00731A60"/>
    <w:rsid w:val="007463A4"/>
    <w:rsid w:val="00746501"/>
    <w:rsid w:val="00747B5E"/>
    <w:rsid w:val="0076018E"/>
    <w:rsid w:val="00772E32"/>
    <w:rsid w:val="007818BE"/>
    <w:rsid w:val="007A0937"/>
    <w:rsid w:val="007A50FB"/>
    <w:rsid w:val="007A5E45"/>
    <w:rsid w:val="007A7F3E"/>
    <w:rsid w:val="007B0012"/>
    <w:rsid w:val="007B1BE9"/>
    <w:rsid w:val="007B231A"/>
    <w:rsid w:val="007B717A"/>
    <w:rsid w:val="007C2BA2"/>
    <w:rsid w:val="007C7487"/>
    <w:rsid w:val="007D3164"/>
    <w:rsid w:val="007D761B"/>
    <w:rsid w:val="007F02A6"/>
    <w:rsid w:val="007F67B9"/>
    <w:rsid w:val="00801D83"/>
    <w:rsid w:val="00814D64"/>
    <w:rsid w:val="00815611"/>
    <w:rsid w:val="00817866"/>
    <w:rsid w:val="00831F0B"/>
    <w:rsid w:val="00834AE0"/>
    <w:rsid w:val="0084053A"/>
    <w:rsid w:val="00841BC2"/>
    <w:rsid w:val="00852311"/>
    <w:rsid w:val="00854732"/>
    <w:rsid w:val="00856C3C"/>
    <w:rsid w:val="00873E85"/>
    <w:rsid w:val="00881F77"/>
    <w:rsid w:val="008B0398"/>
    <w:rsid w:val="008B0E20"/>
    <w:rsid w:val="008B1E98"/>
    <w:rsid w:val="008B2A59"/>
    <w:rsid w:val="008B3528"/>
    <w:rsid w:val="008B36CB"/>
    <w:rsid w:val="008B7444"/>
    <w:rsid w:val="008C27D2"/>
    <w:rsid w:val="008D671E"/>
    <w:rsid w:val="008E39E4"/>
    <w:rsid w:val="008E49E4"/>
    <w:rsid w:val="008E7865"/>
    <w:rsid w:val="008F0823"/>
    <w:rsid w:val="008F28B6"/>
    <w:rsid w:val="008F5899"/>
    <w:rsid w:val="00901BFA"/>
    <w:rsid w:val="009062FD"/>
    <w:rsid w:val="00910864"/>
    <w:rsid w:val="0091212C"/>
    <w:rsid w:val="0091372C"/>
    <w:rsid w:val="00913FB3"/>
    <w:rsid w:val="0091471D"/>
    <w:rsid w:val="00916700"/>
    <w:rsid w:val="00924F93"/>
    <w:rsid w:val="009275AF"/>
    <w:rsid w:val="00927CC7"/>
    <w:rsid w:val="009323C0"/>
    <w:rsid w:val="0093311C"/>
    <w:rsid w:val="0093320C"/>
    <w:rsid w:val="00940E8F"/>
    <w:rsid w:val="009476F9"/>
    <w:rsid w:val="009675AB"/>
    <w:rsid w:val="00967B6E"/>
    <w:rsid w:val="00977854"/>
    <w:rsid w:val="00977E0C"/>
    <w:rsid w:val="00982A58"/>
    <w:rsid w:val="009A4BCD"/>
    <w:rsid w:val="009A4E92"/>
    <w:rsid w:val="009C4ADF"/>
    <w:rsid w:val="009D2A0A"/>
    <w:rsid w:val="009D3F31"/>
    <w:rsid w:val="009D7B86"/>
    <w:rsid w:val="009E53ED"/>
    <w:rsid w:val="009F030A"/>
    <w:rsid w:val="009F2CC2"/>
    <w:rsid w:val="009F52C0"/>
    <w:rsid w:val="009F53B3"/>
    <w:rsid w:val="009F6188"/>
    <w:rsid w:val="00A11651"/>
    <w:rsid w:val="00A2227F"/>
    <w:rsid w:val="00A23313"/>
    <w:rsid w:val="00A267C2"/>
    <w:rsid w:val="00A36A83"/>
    <w:rsid w:val="00A408EE"/>
    <w:rsid w:val="00A42441"/>
    <w:rsid w:val="00A5056B"/>
    <w:rsid w:val="00A52211"/>
    <w:rsid w:val="00A54826"/>
    <w:rsid w:val="00A60BF1"/>
    <w:rsid w:val="00A720A1"/>
    <w:rsid w:val="00A82A97"/>
    <w:rsid w:val="00AA00DF"/>
    <w:rsid w:val="00AA5774"/>
    <w:rsid w:val="00AA71A6"/>
    <w:rsid w:val="00AB0BD5"/>
    <w:rsid w:val="00AB7A48"/>
    <w:rsid w:val="00AC05A5"/>
    <w:rsid w:val="00AC2A46"/>
    <w:rsid w:val="00AD58A5"/>
    <w:rsid w:val="00AE0788"/>
    <w:rsid w:val="00AE3404"/>
    <w:rsid w:val="00AE73A0"/>
    <w:rsid w:val="00AF0D05"/>
    <w:rsid w:val="00AF1E1F"/>
    <w:rsid w:val="00AF3395"/>
    <w:rsid w:val="00B0512B"/>
    <w:rsid w:val="00B0695F"/>
    <w:rsid w:val="00B073A2"/>
    <w:rsid w:val="00B10CF7"/>
    <w:rsid w:val="00B171EA"/>
    <w:rsid w:val="00B22AEE"/>
    <w:rsid w:val="00B268B6"/>
    <w:rsid w:val="00B37327"/>
    <w:rsid w:val="00B51DDD"/>
    <w:rsid w:val="00B6125E"/>
    <w:rsid w:val="00B62415"/>
    <w:rsid w:val="00B700B5"/>
    <w:rsid w:val="00B71AAA"/>
    <w:rsid w:val="00B76CBA"/>
    <w:rsid w:val="00B90060"/>
    <w:rsid w:val="00B92BC7"/>
    <w:rsid w:val="00BA33D3"/>
    <w:rsid w:val="00BA4CFE"/>
    <w:rsid w:val="00BB5A59"/>
    <w:rsid w:val="00BB7AEC"/>
    <w:rsid w:val="00BC0807"/>
    <w:rsid w:val="00BC3491"/>
    <w:rsid w:val="00BD257F"/>
    <w:rsid w:val="00BE6A7B"/>
    <w:rsid w:val="00BF1387"/>
    <w:rsid w:val="00BF1A4A"/>
    <w:rsid w:val="00C04D80"/>
    <w:rsid w:val="00C2003B"/>
    <w:rsid w:val="00C211A2"/>
    <w:rsid w:val="00C25C3A"/>
    <w:rsid w:val="00C34254"/>
    <w:rsid w:val="00C620E3"/>
    <w:rsid w:val="00C623FA"/>
    <w:rsid w:val="00C72369"/>
    <w:rsid w:val="00C73F97"/>
    <w:rsid w:val="00C755EE"/>
    <w:rsid w:val="00C8088A"/>
    <w:rsid w:val="00C851FF"/>
    <w:rsid w:val="00CB000C"/>
    <w:rsid w:val="00CC6396"/>
    <w:rsid w:val="00CF117A"/>
    <w:rsid w:val="00CF2080"/>
    <w:rsid w:val="00CF2FE4"/>
    <w:rsid w:val="00CF67A0"/>
    <w:rsid w:val="00D232E8"/>
    <w:rsid w:val="00D27502"/>
    <w:rsid w:val="00D340B1"/>
    <w:rsid w:val="00D37F77"/>
    <w:rsid w:val="00D41E7C"/>
    <w:rsid w:val="00D47023"/>
    <w:rsid w:val="00D473C1"/>
    <w:rsid w:val="00D60374"/>
    <w:rsid w:val="00D63BEA"/>
    <w:rsid w:val="00D77AFB"/>
    <w:rsid w:val="00D806B0"/>
    <w:rsid w:val="00D816FB"/>
    <w:rsid w:val="00D82412"/>
    <w:rsid w:val="00D906DA"/>
    <w:rsid w:val="00D92AEC"/>
    <w:rsid w:val="00D93EEF"/>
    <w:rsid w:val="00DA3DE0"/>
    <w:rsid w:val="00DA4D76"/>
    <w:rsid w:val="00DB019F"/>
    <w:rsid w:val="00DB4070"/>
    <w:rsid w:val="00DC1304"/>
    <w:rsid w:val="00DC1D34"/>
    <w:rsid w:val="00DC3119"/>
    <w:rsid w:val="00DE44FA"/>
    <w:rsid w:val="00DE4901"/>
    <w:rsid w:val="00DE5C0B"/>
    <w:rsid w:val="00DF242A"/>
    <w:rsid w:val="00DF381F"/>
    <w:rsid w:val="00E04C91"/>
    <w:rsid w:val="00E07F0D"/>
    <w:rsid w:val="00E1164E"/>
    <w:rsid w:val="00E27CC0"/>
    <w:rsid w:val="00E35568"/>
    <w:rsid w:val="00E40105"/>
    <w:rsid w:val="00E51B1D"/>
    <w:rsid w:val="00E51F85"/>
    <w:rsid w:val="00E54364"/>
    <w:rsid w:val="00E57E06"/>
    <w:rsid w:val="00E624BD"/>
    <w:rsid w:val="00E67030"/>
    <w:rsid w:val="00E71945"/>
    <w:rsid w:val="00E770B2"/>
    <w:rsid w:val="00E80B98"/>
    <w:rsid w:val="00E82B4F"/>
    <w:rsid w:val="00E82B6E"/>
    <w:rsid w:val="00E843B3"/>
    <w:rsid w:val="00E8526E"/>
    <w:rsid w:val="00E85DDF"/>
    <w:rsid w:val="00E95580"/>
    <w:rsid w:val="00E9612A"/>
    <w:rsid w:val="00EA4D52"/>
    <w:rsid w:val="00EB21FD"/>
    <w:rsid w:val="00EF5BCD"/>
    <w:rsid w:val="00F012FC"/>
    <w:rsid w:val="00F018A5"/>
    <w:rsid w:val="00F02EA3"/>
    <w:rsid w:val="00F17355"/>
    <w:rsid w:val="00F2630F"/>
    <w:rsid w:val="00F2662F"/>
    <w:rsid w:val="00F27B6A"/>
    <w:rsid w:val="00F33C6D"/>
    <w:rsid w:val="00F37C62"/>
    <w:rsid w:val="00F41A08"/>
    <w:rsid w:val="00F5009C"/>
    <w:rsid w:val="00F618E4"/>
    <w:rsid w:val="00F633EC"/>
    <w:rsid w:val="00F6615D"/>
    <w:rsid w:val="00F761B0"/>
    <w:rsid w:val="00FA7C6F"/>
    <w:rsid w:val="00FC38A5"/>
    <w:rsid w:val="00FE77C9"/>
    <w:rsid w:val="00FF147E"/>
    <w:rsid w:val="00FF2037"/>
    <w:rsid w:val="00FF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97B10"/>
  <w15:chartTrackingRefBased/>
  <w15:docId w15:val="{091CC10E-F85A-4281-81A7-6CAF7121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4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68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468E"/>
    <w:rPr>
      <w:color w:val="0000FF"/>
      <w:u w:val="none"/>
    </w:rPr>
  </w:style>
  <w:style w:type="character" w:styleId="CommentReference">
    <w:name w:val="annotation reference"/>
    <w:basedOn w:val="DefaultParagraphFont"/>
    <w:uiPriority w:val="99"/>
    <w:unhideWhenUsed/>
    <w:rsid w:val="00164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68E"/>
    <w:pPr>
      <w:spacing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68E"/>
    <w:rPr>
      <w:rFonts w:ascii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646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16468E"/>
    <w:pPr>
      <w:spacing w:after="0" w:line="360" w:lineRule="auto"/>
    </w:pPr>
    <w:rPr>
      <w:rFonts w:ascii="Times New Roman" w:eastAsia="Times New Roman" w:hAnsi="Times New Roman" w:cs="Times New Roman"/>
      <w:bCs/>
      <w:sz w:val="20"/>
      <w:szCs w:val="20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16468E"/>
    <w:rPr>
      <w:rFonts w:ascii="Times New Roman" w:eastAsia="Times New Roman" w:hAnsi="Times New Roman" w:cs="Times New Roman"/>
      <w:bCs/>
      <w:sz w:val="20"/>
      <w:szCs w:val="20"/>
      <w:lang w:val="en-US"/>
    </w:rPr>
  </w:style>
  <w:style w:type="paragraph" w:customStyle="1" w:styleId="table-head">
    <w:name w:val="table-head"/>
    <w:link w:val="table-headChar"/>
    <w:uiPriority w:val="20"/>
    <w:locked/>
    <w:rsid w:val="0016468E"/>
    <w:pPr>
      <w:spacing w:after="0" w:line="360" w:lineRule="auto"/>
    </w:pPr>
    <w:rPr>
      <w:rFonts w:ascii="Times New Roman" w:eastAsia="Times New Roman" w:hAnsi="Times New Roman" w:cs="Times New Roman"/>
      <w:bCs/>
      <w:sz w:val="20"/>
      <w:szCs w:val="20"/>
      <w:lang w:val="en-US"/>
    </w:rPr>
  </w:style>
  <w:style w:type="character" w:customStyle="1" w:styleId="table-headChar">
    <w:name w:val="table-head Char"/>
    <w:basedOn w:val="DefaultParagraphFont"/>
    <w:link w:val="table-head"/>
    <w:uiPriority w:val="20"/>
    <w:rsid w:val="0016468E"/>
    <w:rPr>
      <w:rFonts w:ascii="Times New Roman" w:eastAsia="Times New Roman" w:hAnsi="Times New Roman" w:cs="Times New Roman"/>
      <w:bCs/>
      <w:sz w:val="20"/>
      <w:szCs w:val="20"/>
      <w:lang w:val="en-US"/>
    </w:rPr>
  </w:style>
  <w:style w:type="character" w:customStyle="1" w:styleId="fixed-case">
    <w:name w:val="fixed-case"/>
    <w:uiPriority w:val="20"/>
    <w:locked/>
    <w:rsid w:val="0016468E"/>
    <w:rPr>
      <w:rFonts w:ascii="Times New Roman" w:hAnsi="Times New Roman" w:cs="Times New Roman"/>
      <w:color w:val="FF00FF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5425EE64ED07449E82E1A053DCE01D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983DE3-3FDA-44B1-9376-EA57DBD169D3}"/>
      </w:docPartPr>
      <w:docPartBody>
        <w:p w:rsidR="00000000" w:rsidRDefault="00000000"/>
      </w:docPartBody>
    </w:docPart>
    <w:docPart>
      <w:docPartPr>
        <w:name w:val="93989217BF7947BAA25C5F2EA78B93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95DF00-E43F-414A-A452-19A7BA22A381}"/>
      </w:docPartPr>
      <w:docPartBody>
        <w:p w:rsidR="00000000" w:rsidRDefault="00000000"/>
      </w:docPartBody>
    </w:docPart>
    <w:docPart>
      <w:docPartPr>
        <w:name w:val="1E0665CA58474A0CBCE07069D3243B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B02AB6-60E5-4AD1-85F5-49332D133CEA}"/>
      </w:docPartPr>
      <w:docPartBody>
        <w:p w:rsidR="00000000" w:rsidRDefault="00000000"/>
      </w:docPartBody>
    </w:docPart>
    <w:docPart>
      <w:docPartPr>
        <w:name w:val="840CEA74E18A43F2A3C6C525C2231B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A7F390-4016-4619-BD5A-C92927E28187}"/>
      </w:docPartPr>
      <w:docPartBody>
        <w:p w:rsidR="00000000" w:rsidRDefault="00000000"/>
      </w:docPartBody>
    </w:docPart>
    <w:docPart>
      <w:docPartPr>
        <w:name w:val="25066156889C4C25A910ED3819C8F0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204C70-6906-4B9E-9050-1CF67B7AFB9F}"/>
      </w:docPartPr>
      <w:docPartBody>
        <w:p w:rsidR="00000000" w:rsidRDefault="00000000"/>
      </w:docPartBody>
    </w:docPart>
    <w:docPart>
      <w:docPartPr>
        <w:name w:val="12D70DBE43AC4761AA86791CECD4EA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F9EC61-3A44-4032-AE6A-9C4089078373}"/>
      </w:docPartPr>
      <w:docPartBody>
        <w:p w:rsidR="00000000" w:rsidRDefault="00000000"/>
      </w:docPartBody>
    </w:docPart>
    <w:docPart>
      <w:docPartPr>
        <w:name w:val="C03135780B3C4BB7930256BFC483E9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65764C-9F57-40AC-9A84-55970DCC090A}"/>
      </w:docPartPr>
      <w:docPartBody>
        <w:p w:rsidR="00000000" w:rsidRDefault="00000000"/>
      </w:docPartBody>
    </w:docPart>
    <w:docPart>
      <w:docPartPr>
        <w:name w:val="9DD5649D758547629C34DEA9FDFACF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35761A-9D9F-418C-A171-16B66123E3C8}"/>
      </w:docPartPr>
      <w:docPartBody>
        <w:p w:rsidR="00000000" w:rsidRDefault="00000000"/>
      </w:docPartBody>
    </w:docPart>
    <w:docPart>
      <w:docPartPr>
        <w:name w:val="A310BC40182A42BE96486AD2F4D0F2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21F85E-2F48-4487-B92E-1C52E33A893A}"/>
      </w:docPartPr>
      <w:docPartBody>
        <w:p w:rsidR="00000000" w:rsidRDefault="00000000"/>
      </w:docPartBody>
    </w:docPart>
    <w:docPart>
      <w:docPartPr>
        <w:name w:val="60066BAFB7EC40DD8BC87C4C1A953A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B699CF-B80E-4A3B-B2D7-A36DDE64C615}"/>
      </w:docPartPr>
      <w:docPartBody>
        <w:p w:rsidR="00000000" w:rsidRDefault="00000000"/>
      </w:docPartBody>
    </w:docPart>
    <w:docPart>
      <w:docPartPr>
        <w:name w:val="484EF1ABA02C483783E29B3C673149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E4935D-CD0D-46FA-8380-5C39408772AE}"/>
      </w:docPartPr>
      <w:docPartBody>
        <w:p w:rsidR="00000000" w:rsidRDefault="00000000"/>
      </w:docPartBody>
    </w:docPart>
    <w:docPart>
      <w:docPartPr>
        <w:name w:val="3393244F49EB4BF6AC1B02DB688FDA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F11402-4FDA-4FA3-B1B1-6F7802BC2348}"/>
      </w:docPartPr>
      <w:docPartBody>
        <w:p w:rsidR="00000000" w:rsidRDefault="00000000"/>
      </w:docPartBody>
    </w:docPart>
    <w:docPart>
      <w:docPartPr>
        <w:name w:val="27B1171717CC45669AE5B3350CE5A1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F28357-1F40-46F5-B631-0B188A4661BA}"/>
      </w:docPartPr>
      <w:docPartBody>
        <w:p w:rsidR="00000000" w:rsidRDefault="00000000"/>
      </w:docPartBody>
    </w:docPart>
    <w:docPart>
      <w:docPartPr>
        <w:name w:val="3F9248C00E1849C4A8EE703089858F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128578-2132-42AE-8392-0F23D60415DF}"/>
      </w:docPartPr>
      <w:docPartBody>
        <w:p w:rsidR="00000000" w:rsidRDefault="00000000"/>
      </w:docPartBody>
    </w:docPart>
    <w:docPart>
      <w:docPartPr>
        <w:name w:val="DD88AE13FE1445DF9F06138ED8FBF8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C1BE08-78B6-4361-A067-45EAF93C8573}"/>
      </w:docPartPr>
      <w:docPartBody>
        <w:p w:rsidR="00000000" w:rsidRDefault="00000000"/>
      </w:docPartBody>
    </w:docPart>
    <w:docPart>
      <w:docPartPr>
        <w:name w:val="14B4A99025084BDBB41AC2E64DB9C1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4727BC-FA07-49B8-A3F3-7F10E14FB3B5}"/>
      </w:docPartPr>
      <w:docPartBody>
        <w:p w:rsidR="00000000" w:rsidRDefault="0000000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2</Words>
  <Characters>3728</Characters>
  <Application>Microsoft Office Word</Application>
  <DocSecurity>0</DocSecurity>
  <Lines>71</Lines>
  <Paragraphs>16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.</dc:creator>
  <cp:keywords/>
  <dc:description/>
  <cp:lastModifiedBy>Saranya S.</cp:lastModifiedBy>
  <cp:revision>3</cp:revision>
  <dcterms:created xsi:type="dcterms:W3CDTF">2022-10-25T11:05:00Z</dcterms:created>
  <dcterms:modified xsi:type="dcterms:W3CDTF">2022-10-25T11:05:00Z</dcterms:modified>
</cp:coreProperties>
</file>